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2508" w:rsidRPr="00780A7E" w:rsidRDefault="00C92508">
      <w:pPr>
        <w:rPr>
          <w:b/>
        </w:rPr>
      </w:pPr>
      <w:proofErr w:type="spellStart"/>
      <w:r w:rsidRPr="00780A7E">
        <w:rPr>
          <w:b/>
        </w:rPr>
        <w:t>E</w:t>
      </w:r>
      <w:r w:rsidR="00106FA7" w:rsidRPr="00780A7E">
        <w:rPr>
          <w:b/>
        </w:rPr>
        <w:t>xperienced</w:t>
      </w:r>
      <w:proofErr w:type="spellEnd"/>
      <w:r w:rsidR="00106FA7" w:rsidRPr="00780A7E">
        <w:rPr>
          <w:b/>
        </w:rPr>
        <w:t xml:space="preserve"> SBA</w:t>
      </w:r>
    </w:p>
    <w:tbl>
      <w:tblPr>
        <w:tblStyle w:val="EinfacheTabelle4"/>
        <w:tblW w:w="14596" w:type="dxa"/>
        <w:tblLook w:val="04A0" w:firstRow="1" w:lastRow="0" w:firstColumn="1" w:lastColumn="0" w:noHBand="0" w:noVBand="1"/>
      </w:tblPr>
      <w:tblGrid>
        <w:gridCol w:w="1247"/>
        <w:gridCol w:w="3617"/>
        <w:gridCol w:w="3239"/>
        <w:gridCol w:w="1239"/>
        <w:gridCol w:w="1521"/>
        <w:gridCol w:w="2324"/>
        <w:gridCol w:w="1409"/>
      </w:tblGrid>
      <w:tr w:rsidR="00780A7E" w:rsidTr="00780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C92508" w:rsidRDefault="00C92508" w:rsidP="0027254C"/>
        </w:tc>
        <w:tc>
          <w:tcPr>
            <w:tcW w:w="3617" w:type="dxa"/>
            <w:tcBorders>
              <w:top w:val="single" w:sz="4" w:space="0" w:color="auto"/>
              <w:bottom w:val="single" w:sz="4" w:space="0" w:color="auto"/>
            </w:tcBorders>
          </w:tcPr>
          <w:p w:rsidR="00C92508" w:rsidRDefault="00C92508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iginal item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:rsidR="00C92508" w:rsidRDefault="00780A7E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="00C92508">
              <w:t>ranslatio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C92508" w:rsidRDefault="00780A7E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="00C92508">
              <w:t>coring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C92508" w:rsidRDefault="00C92508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tention / </w:t>
            </w:r>
            <w:proofErr w:type="spellStart"/>
            <w:r>
              <w:t>Removal</w:t>
            </w:r>
            <w:proofErr w:type="spellEnd"/>
            <w:r>
              <w:t xml:space="preserve"> 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C92508" w:rsidRDefault="00780A7E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C92508">
              <w:t>omment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C92508" w:rsidRDefault="00C92508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PMI-SQ r</w:t>
            </w:r>
          </w:p>
        </w:tc>
      </w:tr>
      <w:tr w:rsidR="00780A7E" w:rsidRP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4" w:space="0" w:color="auto"/>
            </w:tcBorders>
          </w:tcPr>
          <w:p w:rsidR="00C92508" w:rsidRDefault="00C92508" w:rsidP="0027254C"/>
        </w:tc>
        <w:tc>
          <w:tcPr>
            <w:tcW w:w="3617" w:type="dxa"/>
            <w:tcBorders>
              <w:top w:val="single" w:sz="4" w:space="0" w:color="auto"/>
            </w:tcBorders>
          </w:tcPr>
          <w:p w:rsidR="00437154" w:rsidRPr="009D01AC" w:rsidRDefault="00C92508" w:rsidP="00C925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9D01AC">
              <w:rPr>
                <w:i/>
              </w:rPr>
              <w:t>Preceded</w:t>
            </w:r>
            <w:proofErr w:type="spellEnd"/>
            <w:r w:rsidRPr="009D01AC">
              <w:rPr>
                <w:i/>
              </w:rPr>
              <w:t xml:space="preserve"> </w:t>
            </w:r>
            <w:proofErr w:type="spellStart"/>
            <w:r w:rsidRPr="009D01AC">
              <w:rPr>
                <w:i/>
              </w:rPr>
              <w:t>by</w:t>
            </w:r>
            <w:proofErr w:type="spellEnd"/>
            <w:r w:rsidRPr="009D01AC">
              <w:rPr>
                <w:i/>
              </w:rPr>
              <w:t>:</w:t>
            </w:r>
          </w:p>
          <w:p w:rsidR="00C92508" w:rsidRDefault="00437154" w:rsidP="00C925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</w:t>
            </w:r>
            <w:r w:rsidR="00C92508">
              <w:t>eil meine Mutter/mein Vater eine psychische Erkrankung hat, …</w:t>
            </w:r>
          </w:p>
        </w:tc>
        <w:tc>
          <w:tcPr>
            <w:tcW w:w="3239" w:type="dxa"/>
            <w:tcBorders>
              <w:top w:val="single" w:sz="4" w:space="0" w:color="auto"/>
            </w:tcBorders>
          </w:tcPr>
          <w:p w:rsidR="00BC1CE2" w:rsidRPr="009D01A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9D01AC">
              <w:rPr>
                <w:i/>
                <w:lang w:val="en-US"/>
              </w:rPr>
              <w:t>Preceded by:</w:t>
            </w:r>
          </w:p>
          <w:p w:rsidR="00C92508" w:rsidRPr="00BC1CE2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1CE2">
              <w:rPr>
                <w:lang w:val="en-US"/>
              </w:rPr>
              <w:t>Because my mother/father has a mental illness,</w:t>
            </w:r>
            <w:r w:rsidR="009D01AC">
              <w:rPr>
                <w:lang w:val="en-US"/>
              </w:rPr>
              <w:t xml:space="preserve"> </w:t>
            </w:r>
            <w:r w:rsidRPr="00BC1CE2">
              <w:rPr>
                <w:lang w:val="en-US"/>
              </w:rPr>
              <w:t>…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C92508" w:rsidRPr="00BC1CE2" w:rsidRDefault="00C92508" w:rsidP="00272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C92508" w:rsidRPr="00BC1CE2" w:rsidRDefault="00C92508" w:rsidP="00272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C92508" w:rsidRPr="00BC1CE2" w:rsidRDefault="00C92508" w:rsidP="00272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C92508" w:rsidRPr="00BC1CE2" w:rsidRDefault="00C92508" w:rsidP="00272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0A7E" w:rsidRPr="00BC1CE2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01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machen sich andere über meine Mutter/meinen Vater lustig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others make fun of my mother</w:t>
            </w:r>
            <w:r w:rsidR="00A4362D" w:rsidRPr="00B7422C">
              <w:rPr>
                <w:lang w:val="en-US"/>
              </w:rPr>
              <w:t>/</w:t>
            </w:r>
            <w:r w:rsidR="00BC1CE2" w:rsidRPr="00B7422C">
              <w:rPr>
                <w:lang w:val="en-US"/>
              </w:rPr>
              <w:t>father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1</w:t>
            </w:r>
          </w:p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0A7E" w:rsidRP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02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reden andere hinter meinem Rücken über die Erkrankung meiner Mutter/meines Vaters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others talk about my mother's/father's illness behind my back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1</w:t>
            </w:r>
          </w:p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0A7E" w:rsidRPr="00BC1CE2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03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lästern andere über mich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others say awful things about me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1</w:t>
            </w:r>
          </w:p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0A7E" w:rsidRP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04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lachen andere mich aus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rPr>
                <w:lang w:val="en-US"/>
              </w:rPr>
              <w:t>…</w:t>
            </w:r>
            <w:proofErr w:type="spellStart"/>
            <w:r w:rsidR="00BC1CE2" w:rsidRPr="00B7422C">
              <w:t>others</w:t>
            </w:r>
            <w:proofErr w:type="spellEnd"/>
            <w:r w:rsidR="00BC1CE2" w:rsidRPr="00B7422C">
              <w:t xml:space="preserve"> </w:t>
            </w:r>
            <w:proofErr w:type="spellStart"/>
            <w:r w:rsidR="00BC1CE2" w:rsidRPr="00B7422C">
              <w:t>laugh</w:t>
            </w:r>
            <w:proofErr w:type="spellEnd"/>
            <w:r w:rsidR="00BC1CE2" w:rsidRPr="00B7422C">
              <w:t xml:space="preserve"> at me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1</w:t>
            </w:r>
          </w:p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0A7E" w:rsidRPr="00BC1CE2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05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tratschen andere das weiter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rPr>
                <w:lang w:val="en-US"/>
              </w:rPr>
              <w:t>…</w:t>
            </w:r>
            <w:proofErr w:type="spellStart"/>
            <w:r w:rsidR="00BC1CE2" w:rsidRPr="00B7422C">
              <w:t>others</w:t>
            </w:r>
            <w:proofErr w:type="spellEnd"/>
            <w:r w:rsidR="00BC1CE2" w:rsidRPr="00B7422C">
              <w:t xml:space="preserve"> </w:t>
            </w:r>
            <w:proofErr w:type="spellStart"/>
            <w:r w:rsidR="00BC1CE2" w:rsidRPr="00B7422C">
              <w:t>gossip</w:t>
            </w:r>
            <w:proofErr w:type="spellEnd"/>
            <w:r w:rsidR="00BC1CE2" w:rsidRPr="00B7422C">
              <w:t xml:space="preserve"> </w:t>
            </w:r>
            <w:proofErr w:type="spellStart"/>
            <w:r w:rsidR="00BC1CE2" w:rsidRPr="00B7422C">
              <w:t>about</w:t>
            </w:r>
            <w:proofErr w:type="spellEnd"/>
            <w:r w:rsidR="00BC1CE2" w:rsidRPr="00B7422C">
              <w:t xml:space="preserve"> it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1</w:t>
            </w:r>
          </w:p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0A7E" w:rsidRP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06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gehen andere mir aus dem Weg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rPr>
                <w:lang w:val="en-US"/>
              </w:rPr>
              <w:t>…</w:t>
            </w:r>
            <w:proofErr w:type="spellStart"/>
            <w:r w:rsidR="00BC1CE2" w:rsidRPr="00B7422C">
              <w:t>others</w:t>
            </w:r>
            <w:proofErr w:type="spellEnd"/>
            <w:r w:rsidR="00BC1CE2" w:rsidRPr="00B7422C">
              <w:t xml:space="preserve"> </w:t>
            </w:r>
            <w:proofErr w:type="spellStart"/>
            <w:r w:rsidR="00BC1CE2" w:rsidRPr="00B7422C">
              <w:t>avoid</w:t>
            </w:r>
            <w:proofErr w:type="spellEnd"/>
            <w:r w:rsidR="00BC1CE2" w:rsidRPr="00B7422C">
              <w:t xml:space="preserve"> me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1</w:t>
            </w:r>
          </w:p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0A7E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07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haben andere Angst vor meiner Mutter/meinem Vater oder mir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others are afraid of my mother</w:t>
            </w:r>
            <w:r w:rsidR="00A4362D" w:rsidRPr="00B7422C">
              <w:rPr>
                <w:lang w:val="en-US"/>
              </w:rPr>
              <w:t>/f</w:t>
            </w:r>
            <w:r w:rsidR="00BC1CE2" w:rsidRPr="00B7422C">
              <w:rPr>
                <w:lang w:val="en-US"/>
              </w:rPr>
              <w:t>ather or me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Retention</w:t>
            </w:r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Experienced</w:t>
            </w:r>
            <w:proofErr w:type="spellEnd"/>
            <w:r w:rsidRPr="00B7422C">
              <w:t xml:space="preserve"> SBA </w:t>
            </w:r>
          </w:p>
        </w:tc>
      </w:tr>
      <w:tr w:rsidR="00780A7E" w:rsidRP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08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 xml:space="preserve">…möchten </w:t>
            </w:r>
            <w:proofErr w:type="gramStart"/>
            <w:r w:rsidRPr="00B7422C">
              <w:t>meine Freund</w:t>
            </w:r>
            <w:proofErr w:type="gramEnd"/>
            <w:r w:rsidRPr="00B7422C">
              <w:t>*innen nicht mehr mit mir befreundet sein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my friends no longer want to be friends with me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1</w:t>
            </w:r>
          </w:p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0A7E" w:rsidRPr="00BC1CE2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09</w:t>
            </w:r>
          </w:p>
        </w:tc>
        <w:tc>
          <w:tcPr>
            <w:tcW w:w="3617" w:type="dxa"/>
          </w:tcPr>
          <w:p w:rsidR="00BC1CE2" w:rsidRPr="00B7422C" w:rsidRDefault="00BC1CE2" w:rsidP="00A43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wollen sich meine Mitschüler*innen/</w:t>
            </w:r>
            <w:proofErr w:type="spellStart"/>
            <w:r w:rsidR="00A4362D" w:rsidRPr="00B7422C">
              <w:t>K</w:t>
            </w:r>
            <w:r w:rsidRPr="00B7422C">
              <w:t>ommiliton</w:t>
            </w:r>
            <w:proofErr w:type="spellEnd"/>
            <w:r w:rsidRPr="00B7422C">
              <w:t>*innen/</w:t>
            </w:r>
            <w:r w:rsidR="00A4362D" w:rsidRPr="00B7422C">
              <w:t xml:space="preserve"> </w:t>
            </w:r>
            <w:r w:rsidRPr="00B7422C">
              <w:t>Arbeitskolleg*innen nicht mehr mit mir treffen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my classmates/colleagues/ work colleagues no longer want to get together with me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1</w:t>
            </w:r>
          </w:p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0A7E" w:rsidRP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lastRenderedPageBreak/>
              <w:t>ESBA_10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ärgern mich meine Mitschüler*innen/</w:t>
            </w:r>
            <w:proofErr w:type="spellStart"/>
            <w:r w:rsidRPr="00B7422C">
              <w:t>Kommiliton</w:t>
            </w:r>
            <w:proofErr w:type="spellEnd"/>
            <w:r w:rsidRPr="00B7422C">
              <w:t>*innen/ Arbeitskolleg*innen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my classmates/colleagues/</w:t>
            </w:r>
            <w:r w:rsidRPr="00B7422C">
              <w:rPr>
                <w:lang w:val="en-US"/>
              </w:rPr>
              <w:t xml:space="preserve"> </w:t>
            </w:r>
            <w:r w:rsidR="00BC1CE2" w:rsidRPr="00B7422C">
              <w:rPr>
                <w:lang w:val="en-US"/>
              </w:rPr>
              <w:t>work colleagues aggravate me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1</w:t>
            </w:r>
          </w:p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0A7E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11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werde ich in der Schule/Uni/auf der Arbeit gemobbt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I’m bullied at school/university/</w:t>
            </w:r>
            <w:r w:rsidRPr="00B7422C">
              <w:rPr>
                <w:lang w:val="en-US"/>
              </w:rPr>
              <w:t xml:space="preserve"> </w:t>
            </w:r>
            <w:r w:rsidR="00BC1CE2" w:rsidRPr="00B7422C">
              <w:rPr>
                <w:lang w:val="en-US"/>
              </w:rPr>
              <w:t>work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EFA 3</w:t>
            </w:r>
          </w:p>
          <w:p w:rsidR="00BC1CE2" w:rsidRPr="00B7422C" w:rsidRDefault="00B7422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C</w:t>
            </w:r>
            <w:r w:rsidR="00BC1CE2" w:rsidRPr="00B7422C">
              <w:t>rossloadings</w:t>
            </w:r>
            <w:proofErr w:type="spellEnd"/>
            <w:r w:rsidR="00BC1CE2" w:rsidRPr="00B7422C">
              <w:t xml:space="preserve"> </w:t>
            </w:r>
            <w:proofErr w:type="spellStart"/>
            <w:r w:rsidR="00BC1CE2" w:rsidRPr="00B7422C">
              <w:t>with</w:t>
            </w:r>
            <w:proofErr w:type="spellEnd"/>
            <w:r w:rsidR="00BC1CE2" w:rsidRPr="00B7422C">
              <w:t xml:space="preserve"> </w:t>
            </w:r>
            <w:proofErr w:type="spellStart"/>
            <w:r w:rsidR="00BC1CE2" w:rsidRPr="00B7422C">
              <w:t>difference</w:t>
            </w:r>
            <w:proofErr w:type="spellEnd"/>
            <w:r w:rsidR="00BC1CE2" w:rsidRPr="00B7422C">
              <w:t xml:space="preserve"> </w:t>
            </w:r>
            <w:r w:rsidR="00BC1CE2" w:rsidRPr="00B7422C">
              <w:rPr>
                <w:rFonts w:cstheme="minorHAnsi"/>
              </w:rPr>
              <w:t>≤</w:t>
            </w:r>
            <w:r w:rsidR="00BC1CE2" w:rsidRPr="00B7422C">
              <w:t xml:space="preserve"> .2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0A7E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12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wissen andere nicht, wie sie passend darauf reagieren/damit umgehen sollten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 xml:space="preserve">others </w:t>
            </w:r>
            <w:r w:rsidR="00B7422C" w:rsidRPr="00B7422C">
              <w:rPr>
                <w:lang w:val="en-US"/>
              </w:rPr>
              <w:t>do</w:t>
            </w:r>
            <w:r w:rsidR="00BC1CE2" w:rsidRPr="00B7422C">
              <w:rPr>
                <w:lang w:val="en-US"/>
              </w:rPr>
              <w:t xml:space="preserve"> not know how to react to or deal with it appropriately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EFA 4</w:t>
            </w:r>
          </w:p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 xml:space="preserve">All </w:t>
            </w:r>
            <w:proofErr w:type="spellStart"/>
            <w:r w:rsidRPr="00B7422C">
              <w:t>factor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loadings</w:t>
            </w:r>
            <w:proofErr w:type="spellEnd"/>
            <w:r w:rsidRPr="00B7422C">
              <w:t xml:space="preserve"> &lt; .3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0A7E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13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raten andere mir, selbst keine Kinder zu bekommen.</w:t>
            </w:r>
          </w:p>
        </w:tc>
        <w:tc>
          <w:tcPr>
            <w:tcW w:w="3239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others advise me not to have children myself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EFA 1</w:t>
            </w:r>
          </w:p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 xml:space="preserve">All </w:t>
            </w:r>
            <w:proofErr w:type="spellStart"/>
            <w:r w:rsidRPr="00B7422C">
              <w:t>factor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loadings</w:t>
            </w:r>
            <w:proofErr w:type="spellEnd"/>
            <w:r w:rsidRPr="00B7422C">
              <w:t xml:space="preserve"> &lt; .3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0A7E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r w:rsidRPr="00B7422C">
              <w:t>ESBA_14</w:t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sagen andere verletzende Sachen über mich oder meine Mutter/meinen Vater.</w:t>
            </w:r>
          </w:p>
        </w:tc>
        <w:tc>
          <w:tcPr>
            <w:tcW w:w="3239" w:type="dxa"/>
            <w:tcBorders>
              <w:bottom w:val="single" w:sz="4" w:space="0" w:color="auto"/>
            </w:tcBorders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 xml:space="preserve">others </w:t>
            </w:r>
            <w:r w:rsidR="00A4362D" w:rsidRPr="00B7422C">
              <w:rPr>
                <w:lang w:val="en-US"/>
              </w:rPr>
              <w:t>say</w:t>
            </w:r>
            <w:r w:rsidR="00BC1CE2" w:rsidRPr="00B7422C">
              <w:rPr>
                <w:lang w:val="en-US"/>
              </w:rPr>
              <w:t xml:space="preserve"> hurtful things about me or my mother/father.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Retention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Experienced</w:t>
            </w:r>
            <w:proofErr w:type="spellEnd"/>
            <w:r w:rsidRPr="00B7422C">
              <w:t xml:space="preserve"> SBA</w:t>
            </w:r>
          </w:p>
        </w:tc>
      </w:tr>
      <w:tr w:rsidR="00780A7E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4" w:space="0" w:color="auto"/>
            </w:tcBorders>
          </w:tcPr>
          <w:p w:rsidR="008A096F" w:rsidRPr="00B7422C" w:rsidRDefault="008A096F" w:rsidP="008A096F">
            <w:r w:rsidRPr="00B7422C">
              <w:t>ESBA_15</w:t>
            </w:r>
          </w:p>
        </w:tc>
        <w:tc>
          <w:tcPr>
            <w:tcW w:w="3617" w:type="dxa"/>
            <w:tcBorders>
              <w:top w:val="single" w:sz="4" w:space="0" w:color="auto"/>
            </w:tcBorders>
          </w:tcPr>
          <w:p w:rsidR="008A096F" w:rsidRPr="00B7422C" w:rsidRDefault="008A096F" w:rsidP="008A0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Es gibt Leute, mit denen ich über meine Ängste und Sorgen reden kann.</w:t>
            </w:r>
          </w:p>
        </w:tc>
        <w:tc>
          <w:tcPr>
            <w:tcW w:w="3239" w:type="dxa"/>
            <w:tcBorders>
              <w:top w:val="single" w:sz="4" w:space="0" w:color="auto"/>
            </w:tcBorders>
          </w:tcPr>
          <w:p w:rsidR="008A096F" w:rsidRPr="00B7422C" w:rsidRDefault="00BC1CE2" w:rsidP="008A0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There are people I can talk to about my fears and worries.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8A096F" w:rsidRPr="00B7422C" w:rsidRDefault="00BC1CE2" w:rsidP="008A0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101-1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8A096F" w:rsidRPr="00780A7E" w:rsidRDefault="00780A7E" w:rsidP="008A0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 xml:space="preserve">Additional </w:t>
            </w:r>
            <w:proofErr w:type="spellStart"/>
            <w:r w:rsidRPr="00780A7E">
              <w:t>screening</w:t>
            </w:r>
            <w:proofErr w:type="spellEnd"/>
            <w:r w:rsidRPr="00780A7E">
              <w:t xml:space="preserve"> </w:t>
            </w:r>
            <w:proofErr w:type="spellStart"/>
            <w:r w:rsidRPr="00780A7E">
              <w:t>scales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8A096F" w:rsidRPr="00B7422C" w:rsidRDefault="008A096F" w:rsidP="008A0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8A096F" w:rsidRPr="00B7422C" w:rsidRDefault="00784F5C" w:rsidP="008A0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Social</w:t>
            </w:r>
            <w:proofErr w:type="spellEnd"/>
            <w:r w:rsidRPr="00B7422C">
              <w:t xml:space="preserve"> support</w:t>
            </w:r>
          </w:p>
        </w:tc>
      </w:tr>
      <w:tr w:rsidR="00780A7E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BC1CE2" w:rsidRPr="00B7422C" w:rsidRDefault="00BC1CE2" w:rsidP="00BC1CE2">
            <w:r w:rsidRPr="00B7422C">
              <w:t>ESBA_16</w:t>
            </w:r>
          </w:p>
        </w:tc>
        <w:tc>
          <w:tcPr>
            <w:tcW w:w="3617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 xml:space="preserve">Andere Leute möchten </w:t>
            </w:r>
            <w:r w:rsidRPr="00B7422C">
              <w:rPr>
                <w:b/>
              </w:rPr>
              <w:t>nicht</w:t>
            </w:r>
            <w:r w:rsidRPr="00B7422C">
              <w:t xml:space="preserve"> mit mir über die Erkrankung meiner Mutter/meines Vaters sprechen.</w:t>
            </w:r>
          </w:p>
        </w:tc>
        <w:tc>
          <w:tcPr>
            <w:tcW w:w="323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Other people don't want to talk to me about my mother's/father's illness.</w:t>
            </w:r>
          </w:p>
        </w:tc>
        <w:tc>
          <w:tcPr>
            <w:tcW w:w="123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21" w:type="dxa"/>
          </w:tcPr>
          <w:p w:rsidR="00BC1CE2" w:rsidRPr="00780A7E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324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EFA 1</w:t>
            </w:r>
          </w:p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 xml:space="preserve">All </w:t>
            </w:r>
            <w:proofErr w:type="spellStart"/>
            <w:r w:rsidRPr="00B7422C">
              <w:t>factor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loadings</w:t>
            </w:r>
            <w:proofErr w:type="spellEnd"/>
            <w:r w:rsidRPr="00B7422C">
              <w:t xml:space="preserve"> &lt; .3</w:t>
            </w:r>
          </w:p>
        </w:tc>
        <w:tc>
          <w:tcPr>
            <w:tcW w:w="1409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0A7E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r w:rsidRPr="00B7422C">
              <w:t>ESBA_17</w:t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Wenn ich wegen der Erkrankung meiner Mutter/meines Vaters Hilfe brauche, gibt es Personen mit denen ich sprechen kann.</w:t>
            </w:r>
          </w:p>
        </w:tc>
        <w:tc>
          <w:tcPr>
            <w:tcW w:w="3239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f I need help because of my mother's/father's illness, there are people I can turn to.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01-1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BC1CE2" w:rsidRPr="00780A7E" w:rsidRDefault="00780A7E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 xml:space="preserve">Additional </w:t>
            </w:r>
            <w:proofErr w:type="spellStart"/>
            <w:r w:rsidRPr="00780A7E">
              <w:t>screening</w:t>
            </w:r>
            <w:proofErr w:type="spellEnd"/>
            <w:r w:rsidRPr="00780A7E">
              <w:t xml:space="preserve"> </w:t>
            </w:r>
            <w:proofErr w:type="spellStart"/>
            <w:r w:rsidRPr="00780A7E">
              <w:t>scales</w:t>
            </w:r>
            <w:proofErr w:type="spellEnd"/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Social</w:t>
            </w:r>
            <w:proofErr w:type="spellEnd"/>
            <w:r w:rsidRPr="00B7422C">
              <w:t xml:space="preserve"> support</w:t>
            </w:r>
          </w:p>
        </w:tc>
      </w:tr>
    </w:tbl>
    <w:p w:rsidR="0027254C" w:rsidRDefault="0027254C">
      <w:r>
        <w:br w:type="page"/>
      </w:r>
    </w:p>
    <w:p w:rsidR="0027254C" w:rsidRPr="00780A7E" w:rsidRDefault="00106FA7" w:rsidP="0027254C">
      <w:pPr>
        <w:rPr>
          <w:b/>
        </w:rPr>
      </w:pPr>
      <w:proofErr w:type="spellStart"/>
      <w:r w:rsidRPr="00780A7E">
        <w:rPr>
          <w:b/>
        </w:rPr>
        <w:lastRenderedPageBreak/>
        <w:t>Anticipated</w:t>
      </w:r>
      <w:proofErr w:type="spellEnd"/>
      <w:r w:rsidRPr="00780A7E">
        <w:rPr>
          <w:b/>
        </w:rPr>
        <w:t xml:space="preserve"> SBA</w:t>
      </w:r>
    </w:p>
    <w:tbl>
      <w:tblPr>
        <w:tblStyle w:val="EinfacheTabelle4"/>
        <w:tblW w:w="14596" w:type="dxa"/>
        <w:tblLook w:val="04A0" w:firstRow="1" w:lastRow="0" w:firstColumn="1" w:lastColumn="0" w:noHBand="0" w:noVBand="1"/>
      </w:tblPr>
      <w:tblGrid>
        <w:gridCol w:w="1248"/>
        <w:gridCol w:w="3617"/>
        <w:gridCol w:w="3260"/>
        <w:gridCol w:w="1236"/>
        <w:gridCol w:w="1515"/>
        <w:gridCol w:w="2318"/>
        <w:gridCol w:w="1402"/>
      </w:tblGrid>
      <w:tr w:rsidR="0027254C" w:rsidTr="00780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27254C" w:rsidRDefault="0027254C" w:rsidP="0027254C"/>
        </w:tc>
        <w:tc>
          <w:tcPr>
            <w:tcW w:w="3617" w:type="dxa"/>
            <w:tcBorders>
              <w:top w:val="single" w:sz="4" w:space="0" w:color="auto"/>
              <w:bottom w:val="single" w:sz="4" w:space="0" w:color="auto"/>
            </w:tcBorders>
          </w:tcPr>
          <w:p w:rsidR="0027254C" w:rsidRDefault="0027254C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iginal ite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254C" w:rsidRDefault="0027254C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ranslation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27254C" w:rsidRDefault="0027254C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coring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:rsidR="0027254C" w:rsidRDefault="0027254C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tention / </w:t>
            </w:r>
            <w:proofErr w:type="spellStart"/>
            <w:r>
              <w:t>Removal</w:t>
            </w:r>
            <w:proofErr w:type="spellEnd"/>
            <w:r>
              <w:t xml:space="preserve"> 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27254C" w:rsidRDefault="0027254C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mment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27254C" w:rsidRDefault="0027254C" w:rsidP="0027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PMI-SQ r</w:t>
            </w:r>
          </w:p>
        </w:tc>
      </w:tr>
      <w:tr w:rsidR="0027254C" w:rsidRP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tcBorders>
              <w:top w:val="single" w:sz="4" w:space="0" w:color="auto"/>
            </w:tcBorders>
          </w:tcPr>
          <w:p w:rsidR="0027254C" w:rsidRPr="00B7422C" w:rsidRDefault="0027254C" w:rsidP="0027254C"/>
        </w:tc>
        <w:tc>
          <w:tcPr>
            <w:tcW w:w="3617" w:type="dxa"/>
            <w:tcBorders>
              <w:top w:val="single" w:sz="4" w:space="0" w:color="auto"/>
            </w:tcBorders>
          </w:tcPr>
          <w:p w:rsidR="00437154" w:rsidRPr="00B7422C" w:rsidRDefault="00437154" w:rsidP="0043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B7422C">
              <w:rPr>
                <w:i/>
              </w:rPr>
              <w:t>Preceded</w:t>
            </w:r>
            <w:proofErr w:type="spellEnd"/>
            <w:r w:rsidRPr="00B7422C">
              <w:rPr>
                <w:i/>
              </w:rPr>
              <w:t xml:space="preserve"> </w:t>
            </w:r>
            <w:proofErr w:type="spellStart"/>
            <w:r w:rsidRPr="00B7422C">
              <w:rPr>
                <w:i/>
              </w:rPr>
              <w:t>by</w:t>
            </w:r>
            <w:proofErr w:type="spellEnd"/>
            <w:r w:rsidRPr="00B7422C">
              <w:rPr>
                <w:i/>
              </w:rPr>
              <w:t>:</w:t>
            </w:r>
          </w:p>
          <w:p w:rsidR="0027254C" w:rsidRPr="00B7422C" w:rsidRDefault="00437154" w:rsidP="00437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Wenn andere von der Erkrankung meiner Mutter/meines Vaters erfahren würden, …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B7422C">
              <w:rPr>
                <w:i/>
                <w:lang w:val="en-US"/>
              </w:rPr>
              <w:t>Preceded by:</w:t>
            </w:r>
          </w:p>
          <w:p w:rsidR="0027254C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f others found out about my mother's/father's illness,</w:t>
            </w:r>
            <w:r w:rsidR="00780A7E">
              <w:rPr>
                <w:lang w:val="en-US"/>
              </w:rPr>
              <w:t xml:space="preserve"> </w:t>
            </w:r>
            <w:r w:rsidRPr="00B7422C">
              <w:rPr>
                <w:lang w:val="en-US"/>
              </w:rPr>
              <w:t>…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7254C" w:rsidRPr="00B7422C" w:rsidRDefault="0027254C" w:rsidP="00272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27254C" w:rsidRPr="00B7422C" w:rsidRDefault="0027254C" w:rsidP="00272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</w:tcPr>
          <w:p w:rsidR="0027254C" w:rsidRPr="00B7422C" w:rsidRDefault="0027254C" w:rsidP="00272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27254C" w:rsidRPr="00B7422C" w:rsidRDefault="0027254C" w:rsidP="00272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C1CE2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t>ASBA_01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>würden sie sich über meine Mutter/meinen Vater lustig machen.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they’d make fun of my mother/father.</w:t>
            </w:r>
          </w:p>
        </w:tc>
        <w:tc>
          <w:tcPr>
            <w:tcW w:w="1236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EFA 3</w:t>
            </w:r>
          </w:p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Crossloadings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with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difference</w:t>
            </w:r>
            <w:proofErr w:type="spellEnd"/>
            <w:r w:rsidRPr="00B7422C">
              <w:t xml:space="preserve"> </w:t>
            </w:r>
            <w:r w:rsidRPr="00B7422C">
              <w:rPr>
                <w:rFonts w:cstheme="minorHAnsi"/>
              </w:rPr>
              <w:t>≤</w:t>
            </w:r>
            <w:r w:rsidRPr="00B7422C">
              <w:t xml:space="preserve"> .2</w:t>
            </w: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t>ASBA_02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>würden sie hinter meinem Rücken schlecht über die Erkrankung meiner Mutter/meines Vaters reden.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 xml:space="preserve">they’d </w:t>
            </w:r>
            <w:r w:rsidR="00B7422C" w:rsidRPr="00B7422C">
              <w:rPr>
                <w:lang w:val="en-US"/>
              </w:rPr>
              <w:t>speak</w:t>
            </w:r>
            <w:r w:rsidR="00BC1CE2" w:rsidRPr="00B7422C">
              <w:rPr>
                <w:lang w:val="en-US"/>
              </w:rPr>
              <w:t xml:space="preserve"> badly about my mother's/father's illness behind my back</w:t>
            </w:r>
          </w:p>
        </w:tc>
        <w:tc>
          <w:tcPr>
            <w:tcW w:w="1236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Retention</w:t>
            </w:r>
          </w:p>
        </w:tc>
        <w:tc>
          <w:tcPr>
            <w:tcW w:w="2318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Anticipated</w:t>
            </w:r>
            <w:proofErr w:type="spellEnd"/>
            <w:r w:rsidRPr="00B7422C">
              <w:t xml:space="preserve"> SBA</w:t>
            </w:r>
          </w:p>
        </w:tc>
      </w:tr>
      <w:tr w:rsidR="00BC1CE2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t>ASBA_03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>würden sie über mich lästern.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they would bad</w:t>
            </w:r>
            <w:r w:rsidR="00B7422C" w:rsidRPr="00B7422C">
              <w:rPr>
                <w:lang w:val="en-US"/>
              </w:rPr>
              <w:t>-</w:t>
            </w:r>
            <w:r w:rsidR="00BC1CE2" w:rsidRPr="00B7422C">
              <w:rPr>
                <w:lang w:val="en-US"/>
              </w:rPr>
              <w:t>mouth me.</w:t>
            </w:r>
          </w:p>
        </w:tc>
        <w:tc>
          <w:tcPr>
            <w:tcW w:w="1236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Retention</w:t>
            </w:r>
          </w:p>
        </w:tc>
        <w:tc>
          <w:tcPr>
            <w:tcW w:w="2318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Anticipated</w:t>
            </w:r>
            <w:proofErr w:type="spellEnd"/>
            <w:r w:rsidRPr="00B7422C">
              <w:t xml:space="preserve"> SBA</w:t>
            </w:r>
          </w:p>
        </w:tc>
      </w:tr>
      <w:tr w:rsid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t>ASBA_04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 xml:space="preserve">würde das an ihrem Verhalten mir gegenüber </w:t>
            </w:r>
            <w:r w:rsidR="00BC1CE2" w:rsidRPr="00B7422C">
              <w:rPr>
                <w:b/>
              </w:rPr>
              <w:t>nichts</w:t>
            </w:r>
            <w:r w:rsidR="00BC1CE2" w:rsidRPr="00B7422C">
              <w:t xml:space="preserve"> ändern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it wouldn’t change their behavior towards me.</w:t>
            </w:r>
          </w:p>
        </w:tc>
        <w:tc>
          <w:tcPr>
            <w:tcW w:w="1236" w:type="dxa"/>
          </w:tcPr>
          <w:p w:rsidR="00BC1CE2" w:rsidRPr="00B7422C" w:rsidRDefault="00B7422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01-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Retention</w:t>
            </w:r>
          </w:p>
        </w:tc>
        <w:tc>
          <w:tcPr>
            <w:tcW w:w="2318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Anticipated</w:t>
            </w:r>
            <w:proofErr w:type="spellEnd"/>
            <w:r w:rsidRPr="00B7422C">
              <w:t xml:space="preserve"> SBA</w:t>
            </w:r>
          </w:p>
        </w:tc>
      </w:tr>
      <w:tr w:rsidR="00BC1CE2" w:rsidRPr="00BC1CE2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t>ASBA_05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rPr>
                <w:lang w:val="en-US"/>
              </w:rPr>
              <w:t>…</w:t>
            </w:r>
            <w:r w:rsidR="00BC1CE2" w:rsidRPr="00B7422C">
              <w:t>würden sie mich auslachen.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rPr>
                <w:lang w:val="en-US"/>
              </w:rPr>
              <w:t>…</w:t>
            </w:r>
            <w:proofErr w:type="spellStart"/>
            <w:r w:rsidR="00BC1CE2" w:rsidRPr="00B7422C">
              <w:t>they’d</w:t>
            </w:r>
            <w:proofErr w:type="spellEnd"/>
            <w:r w:rsidR="00BC1CE2" w:rsidRPr="00B7422C">
              <w:t xml:space="preserve"> </w:t>
            </w:r>
            <w:proofErr w:type="spellStart"/>
            <w:r w:rsidR="00BC1CE2" w:rsidRPr="00B7422C">
              <w:t>laugh</w:t>
            </w:r>
            <w:proofErr w:type="spellEnd"/>
            <w:r w:rsidR="00BC1CE2" w:rsidRPr="00B7422C">
              <w:t xml:space="preserve"> at me.</w:t>
            </w:r>
          </w:p>
        </w:tc>
        <w:tc>
          <w:tcPr>
            <w:tcW w:w="1236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5</w:t>
            </w:r>
          </w:p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C1CE2" w:rsidRPr="00784F5C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t>ASBA_06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>würden sie das für sich behalten.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they’d keep it to themselves.</w:t>
            </w:r>
          </w:p>
        </w:tc>
        <w:tc>
          <w:tcPr>
            <w:tcW w:w="1236" w:type="dxa"/>
          </w:tcPr>
          <w:p w:rsidR="00BC1CE2" w:rsidRPr="00B7422C" w:rsidRDefault="00B7422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01-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</w:tcPr>
          <w:p w:rsidR="00780A7E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2</w:t>
            </w:r>
          </w:p>
          <w:p w:rsidR="00780A7E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Factor 6 </w:t>
            </w:r>
          </w:p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Step 1</w:t>
            </w: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C1CE2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t>ASBA_07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>würden sie mir aus dem Weg gehen.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rPr>
                <w:lang w:val="en-US"/>
              </w:rPr>
              <w:t>…</w:t>
            </w:r>
            <w:proofErr w:type="spellStart"/>
            <w:proofErr w:type="gramStart"/>
            <w:r w:rsidR="00BC1CE2" w:rsidRPr="00B7422C">
              <w:t>they‘</w:t>
            </w:r>
            <w:proofErr w:type="gramEnd"/>
            <w:r w:rsidR="00BC1CE2" w:rsidRPr="00B7422C">
              <w:t>d</w:t>
            </w:r>
            <w:proofErr w:type="spellEnd"/>
            <w:r w:rsidR="00BC1CE2" w:rsidRPr="00B7422C">
              <w:t xml:space="preserve"> </w:t>
            </w:r>
            <w:proofErr w:type="spellStart"/>
            <w:r w:rsidR="00BC1CE2" w:rsidRPr="00B7422C">
              <w:t>avoid</w:t>
            </w:r>
            <w:proofErr w:type="spellEnd"/>
            <w:r w:rsidR="00BC1CE2" w:rsidRPr="00B7422C">
              <w:t xml:space="preserve"> me.</w:t>
            </w:r>
          </w:p>
        </w:tc>
        <w:tc>
          <w:tcPr>
            <w:tcW w:w="1236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EFA 3</w:t>
            </w:r>
          </w:p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Crossloadings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with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difference</w:t>
            </w:r>
            <w:proofErr w:type="spellEnd"/>
            <w:r w:rsidRPr="00B7422C">
              <w:t xml:space="preserve"> </w:t>
            </w:r>
            <w:r w:rsidRPr="00B7422C">
              <w:rPr>
                <w:rFonts w:cstheme="minorHAnsi"/>
              </w:rPr>
              <w:t>≤</w:t>
            </w:r>
            <w:r w:rsidRPr="00B7422C">
              <w:t xml:space="preserve"> .2</w:t>
            </w: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t>ASBA_08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 xml:space="preserve">würden sie </w:t>
            </w:r>
            <w:proofErr w:type="gramStart"/>
            <w:r w:rsidR="00BC1CE2" w:rsidRPr="00B7422C">
              <w:t>Angst</w:t>
            </w:r>
            <w:proofErr w:type="gramEnd"/>
            <w:r w:rsidR="00BC1CE2" w:rsidRPr="00B7422C">
              <w:t xml:space="preserve"> vor meiner Mutter/meinem Vater oder mir bekommen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Pr="00B7422C">
              <w:rPr>
                <w:lang w:val="en-US"/>
              </w:rPr>
              <w:t>t</w:t>
            </w:r>
            <w:r w:rsidR="00BC1CE2" w:rsidRPr="00B7422C">
              <w:rPr>
                <w:lang w:val="en-US"/>
              </w:rPr>
              <w:t>hey’d become afraid of my mother/father or me.</w:t>
            </w:r>
          </w:p>
        </w:tc>
        <w:tc>
          <w:tcPr>
            <w:tcW w:w="1236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</w:tcPr>
          <w:p w:rsidR="00780A7E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Item Reduction 2 </w:t>
            </w:r>
          </w:p>
          <w:p w:rsidR="00780A7E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Factor 3 </w:t>
            </w:r>
          </w:p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Step 3</w:t>
            </w: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C1CE2" w:rsidRPr="00BC1CE2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t>ASBA_09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>würden sich meine Mitschüler*innen/</w:t>
            </w:r>
            <w:proofErr w:type="spellStart"/>
            <w:r w:rsidR="00BC1CE2" w:rsidRPr="00B7422C">
              <w:t>Kommiliton</w:t>
            </w:r>
            <w:proofErr w:type="spellEnd"/>
            <w:r w:rsidR="00BC1CE2" w:rsidRPr="00B7422C">
              <w:t>*innen/ Arbeitskolleg*innen nicht mehr mit mir treffen wollen.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my classmates/fellow students/ colleagues would no longer want to get together with me.</w:t>
            </w:r>
          </w:p>
        </w:tc>
        <w:tc>
          <w:tcPr>
            <w:tcW w:w="1236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5</w:t>
            </w:r>
          </w:p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C1CE2" w:rsidRP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lastRenderedPageBreak/>
              <w:t>ASBA_10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>würden mich meine Mitschüler*innen/</w:t>
            </w:r>
            <w:proofErr w:type="spellStart"/>
            <w:r w:rsidR="00BC1CE2" w:rsidRPr="00B7422C">
              <w:t>Kommiliton</w:t>
            </w:r>
            <w:proofErr w:type="spellEnd"/>
            <w:r w:rsidR="00BC1CE2" w:rsidRPr="00B7422C">
              <w:t>*innen/ Arbeitskolleg*innen ärgern.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my classmates/fellow students/ colleagues at work would get angry with me.</w:t>
            </w:r>
          </w:p>
        </w:tc>
        <w:tc>
          <w:tcPr>
            <w:tcW w:w="1236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5</w:t>
            </w:r>
          </w:p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C1CE2" w:rsidRPr="00BC1CE2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t>ASBA_11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>würde ich in der Schule/Uni/auf der Arbeit gemobbt werden.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I’d be bullied at school/university/work.</w:t>
            </w:r>
          </w:p>
        </w:tc>
        <w:tc>
          <w:tcPr>
            <w:tcW w:w="1236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Reduction 1 Factor 5</w:t>
            </w:r>
          </w:p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tem difficulty P</w:t>
            </w:r>
            <w:r w:rsidRPr="00B7422C">
              <w:rPr>
                <w:vertAlign w:val="subscript"/>
                <w:lang w:val="en-US"/>
              </w:rPr>
              <w:t>i</w:t>
            </w:r>
            <w:r w:rsidRPr="00B7422C">
              <w:rPr>
                <w:lang w:val="en-US"/>
              </w:rPr>
              <w:t xml:space="preserve"> &lt; 20</w:t>
            </w: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BC1CE2" w:rsidRPr="00B7422C" w:rsidRDefault="00BC1CE2" w:rsidP="00BC1CE2">
            <w:r w:rsidRPr="00B7422C">
              <w:t>ASBA_12</w:t>
            </w:r>
          </w:p>
        </w:tc>
        <w:tc>
          <w:tcPr>
            <w:tcW w:w="3617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>würden sie mir raten, selbst keine Kinder zu bekommen.</w:t>
            </w:r>
          </w:p>
        </w:tc>
        <w:tc>
          <w:tcPr>
            <w:tcW w:w="3260" w:type="dxa"/>
          </w:tcPr>
          <w:p w:rsidR="00BC1CE2" w:rsidRPr="00B7422C" w:rsidRDefault="009D01AC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others would advise me not to have children myself.</w:t>
            </w:r>
          </w:p>
        </w:tc>
        <w:tc>
          <w:tcPr>
            <w:tcW w:w="1236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15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EFA 5</w:t>
            </w:r>
          </w:p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Crossloadings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with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difference</w:t>
            </w:r>
            <w:proofErr w:type="spellEnd"/>
            <w:r w:rsidRPr="00B7422C">
              <w:t xml:space="preserve"> </w:t>
            </w:r>
            <w:r w:rsidRPr="00B7422C">
              <w:rPr>
                <w:rFonts w:cstheme="minorHAnsi"/>
              </w:rPr>
              <w:t>≤</w:t>
            </w:r>
            <w:r w:rsidRPr="00B7422C">
              <w:t xml:space="preserve"> .2</w:t>
            </w:r>
          </w:p>
        </w:tc>
        <w:tc>
          <w:tcPr>
            <w:tcW w:w="1402" w:type="dxa"/>
          </w:tcPr>
          <w:p w:rsidR="00BC1CE2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C1CE2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r w:rsidRPr="00B7422C">
              <w:t>ASBA_13</w:t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</w:t>
            </w:r>
            <w:r w:rsidR="00BC1CE2" w:rsidRPr="00B7422C">
              <w:t>würden sie verletzende Sachen über mich oder meine Mutter/meinen Vater sagen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BC1CE2" w:rsidRPr="00B7422C" w:rsidRDefault="009D01AC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C1CE2" w:rsidRPr="00B7422C">
              <w:rPr>
                <w:lang w:val="en-US"/>
              </w:rPr>
              <w:t>they’d say hurtful things about me or my mother/father.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EFA 3</w:t>
            </w:r>
          </w:p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Crossloadings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with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difference</w:t>
            </w:r>
            <w:proofErr w:type="spellEnd"/>
            <w:r w:rsidRPr="00B7422C">
              <w:t xml:space="preserve"> </w:t>
            </w:r>
            <w:r w:rsidRPr="00B7422C">
              <w:rPr>
                <w:rFonts w:cstheme="minorHAnsi"/>
              </w:rPr>
              <w:t>≤</w:t>
            </w:r>
            <w:r w:rsidRPr="00B7422C">
              <w:t xml:space="preserve"> .2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BC1CE2" w:rsidRPr="00B7422C" w:rsidRDefault="00BC1CE2" w:rsidP="00BC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4F5C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tcBorders>
              <w:top w:val="single" w:sz="4" w:space="0" w:color="auto"/>
            </w:tcBorders>
          </w:tcPr>
          <w:p w:rsidR="00784F5C" w:rsidRPr="00B7422C" w:rsidRDefault="00784F5C" w:rsidP="00784F5C">
            <w:r w:rsidRPr="00B7422C">
              <w:t>ASBA_14</w:t>
            </w:r>
          </w:p>
        </w:tc>
        <w:tc>
          <w:tcPr>
            <w:tcW w:w="3617" w:type="dxa"/>
            <w:tcBorders>
              <w:top w:val="single" w:sz="4" w:space="0" w:color="auto"/>
            </w:tcBorders>
          </w:tcPr>
          <w:p w:rsidR="00784F5C" w:rsidRPr="00B7422C" w:rsidRDefault="00784F5C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 xml:space="preserve">Wenn Fachleute (Jugendamt/Psycholog*innen/ Sozialarbeiter*innen. etc.) von der Erkrankung meiner Mutter/meines Vaters erfahren würden, </w:t>
            </w:r>
          </w:p>
          <w:p w:rsidR="00784F5C" w:rsidRPr="00B7422C" w:rsidRDefault="00784F5C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könnte ich weiterhin zu Hause wohnen bleiben.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784F5C" w:rsidRPr="00B7422C" w:rsidRDefault="00BC1CE2" w:rsidP="00BC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f professionals (youth welfare office/psychologists/social workers. etc.) found out about my mother's/father's illness, I could still keep living at home.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784F5C" w:rsidRPr="00B7422C" w:rsidRDefault="00BC1CE2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101-</w:t>
            </w:r>
            <w:r w:rsidR="00B7422C">
              <w:rPr>
                <w:lang w:val="en-US"/>
              </w:rPr>
              <w:t>1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784F5C" w:rsidRPr="00B7422C" w:rsidRDefault="00784F5C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</w:tcBorders>
          </w:tcPr>
          <w:p w:rsidR="00784F5C" w:rsidRPr="00B7422C" w:rsidRDefault="00784F5C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EFA 4</w:t>
            </w:r>
          </w:p>
          <w:p w:rsidR="00784F5C" w:rsidRPr="00B7422C" w:rsidRDefault="00784F5C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 xml:space="preserve">All </w:t>
            </w:r>
            <w:proofErr w:type="spellStart"/>
            <w:r w:rsidRPr="00B7422C">
              <w:t>factor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loadings</w:t>
            </w:r>
            <w:proofErr w:type="spellEnd"/>
            <w:r w:rsidRPr="00B7422C">
              <w:t xml:space="preserve"> &lt; .3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784F5C" w:rsidRPr="00B7422C" w:rsidRDefault="00784F5C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4F5C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784F5C" w:rsidRPr="00B7422C" w:rsidRDefault="00784F5C" w:rsidP="00784F5C">
            <w:r w:rsidRPr="00B7422C">
              <w:t>ASBA_15</w:t>
            </w:r>
          </w:p>
        </w:tc>
        <w:tc>
          <w:tcPr>
            <w:tcW w:w="3617" w:type="dxa"/>
          </w:tcPr>
          <w:p w:rsidR="00784F5C" w:rsidRPr="00B7422C" w:rsidRDefault="00784F5C" w:rsidP="00784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Ich bringe selten neue Freund*innen mit nach Hause, aus Angst, dass sie nicht mehr mit mir befreundet sein wollen, wenn sie von der Erkrankung meiner Mutter/meines Vaters erfahren.</w:t>
            </w:r>
          </w:p>
        </w:tc>
        <w:tc>
          <w:tcPr>
            <w:tcW w:w="3260" w:type="dxa"/>
          </w:tcPr>
          <w:p w:rsidR="00784F5C" w:rsidRPr="00B7422C" w:rsidRDefault="00BC1CE2" w:rsidP="00784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I rarely bring new </w:t>
            </w:r>
            <w:proofErr w:type="gramStart"/>
            <w:r w:rsidRPr="00B7422C">
              <w:rPr>
                <w:lang w:val="en-US"/>
              </w:rPr>
              <w:t>friends</w:t>
            </w:r>
            <w:proofErr w:type="gramEnd"/>
            <w:r w:rsidRPr="00B7422C">
              <w:rPr>
                <w:lang w:val="en-US"/>
              </w:rPr>
              <w:t xml:space="preserve"> home for fear that they won't want to be friends with me anymore.</w:t>
            </w:r>
          </w:p>
        </w:tc>
        <w:tc>
          <w:tcPr>
            <w:tcW w:w="1236" w:type="dxa"/>
          </w:tcPr>
          <w:p w:rsidR="00784F5C" w:rsidRPr="00B7422C" w:rsidRDefault="00BC1CE2" w:rsidP="00784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1-101</w:t>
            </w:r>
          </w:p>
        </w:tc>
        <w:tc>
          <w:tcPr>
            <w:tcW w:w="1515" w:type="dxa"/>
          </w:tcPr>
          <w:p w:rsidR="00784F5C" w:rsidRPr="00B7422C" w:rsidRDefault="00784F5C" w:rsidP="00784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318" w:type="dxa"/>
          </w:tcPr>
          <w:p w:rsidR="00784F5C" w:rsidRPr="00B7422C" w:rsidRDefault="00784F5C" w:rsidP="00784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EFA 3</w:t>
            </w:r>
          </w:p>
          <w:p w:rsidR="00784F5C" w:rsidRPr="00B7422C" w:rsidRDefault="00784F5C" w:rsidP="00784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Crossloadings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with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difference</w:t>
            </w:r>
            <w:proofErr w:type="spellEnd"/>
            <w:r w:rsidRPr="00B7422C">
              <w:t xml:space="preserve"> </w:t>
            </w:r>
            <w:r w:rsidRPr="00B7422C">
              <w:rPr>
                <w:rFonts w:cstheme="minorHAnsi"/>
              </w:rPr>
              <w:t>≤</w:t>
            </w:r>
            <w:r w:rsidRPr="00B7422C">
              <w:t xml:space="preserve"> .2</w:t>
            </w:r>
          </w:p>
        </w:tc>
        <w:tc>
          <w:tcPr>
            <w:tcW w:w="1402" w:type="dxa"/>
          </w:tcPr>
          <w:p w:rsidR="00784F5C" w:rsidRPr="00B7422C" w:rsidRDefault="00784F5C" w:rsidP="00784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4F5C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tcBorders>
              <w:bottom w:val="single" w:sz="4" w:space="0" w:color="auto"/>
            </w:tcBorders>
          </w:tcPr>
          <w:p w:rsidR="00784F5C" w:rsidRPr="00B7422C" w:rsidRDefault="00784F5C" w:rsidP="00784F5C">
            <w:r w:rsidRPr="00B7422C">
              <w:t>ASBA_16</w:t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:rsidR="00784F5C" w:rsidRPr="00B7422C" w:rsidRDefault="00784F5C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Ich habe kein Problem damit, meinen Freund*innen meine (erkrankte) Mutter/meinen (erkrankten) Vater vorzustellen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784F5C" w:rsidRPr="00B7422C" w:rsidRDefault="00BC1CE2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 have no problem introducing my (ill) mother/father to my friends.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784F5C" w:rsidRPr="00B7422C" w:rsidRDefault="00BC1CE2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101-1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784F5C" w:rsidRPr="00B7422C" w:rsidRDefault="00784F5C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Retention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784F5C" w:rsidRPr="00B7422C" w:rsidRDefault="00784F5C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784F5C" w:rsidRPr="00B7422C" w:rsidRDefault="00784F5C" w:rsidP="00784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Shame</w:t>
            </w:r>
            <w:proofErr w:type="spellEnd"/>
          </w:p>
        </w:tc>
      </w:tr>
    </w:tbl>
    <w:p w:rsidR="001967E4" w:rsidRDefault="001967E4" w:rsidP="0027254C">
      <w:r>
        <w:br w:type="page"/>
      </w:r>
    </w:p>
    <w:p w:rsidR="001967E4" w:rsidRPr="00780A7E" w:rsidRDefault="001967E4" w:rsidP="001967E4">
      <w:pPr>
        <w:rPr>
          <w:b/>
        </w:rPr>
      </w:pPr>
      <w:proofErr w:type="spellStart"/>
      <w:r w:rsidRPr="00780A7E">
        <w:rPr>
          <w:b/>
        </w:rPr>
        <w:lastRenderedPageBreak/>
        <w:t>Affiliate</w:t>
      </w:r>
      <w:proofErr w:type="spellEnd"/>
      <w:r w:rsidRPr="00780A7E">
        <w:rPr>
          <w:b/>
        </w:rPr>
        <w:t xml:space="preserve"> Stigma</w:t>
      </w:r>
    </w:p>
    <w:tbl>
      <w:tblPr>
        <w:tblStyle w:val="EinfacheTabelle4"/>
        <w:tblW w:w="14596" w:type="dxa"/>
        <w:tblLook w:val="04A0" w:firstRow="1" w:lastRow="0" w:firstColumn="1" w:lastColumn="0" w:noHBand="0" w:noVBand="1"/>
      </w:tblPr>
      <w:tblGrid>
        <w:gridCol w:w="1271"/>
        <w:gridCol w:w="3331"/>
        <w:gridCol w:w="3331"/>
        <w:gridCol w:w="1276"/>
        <w:gridCol w:w="1559"/>
        <w:gridCol w:w="2410"/>
        <w:gridCol w:w="1418"/>
      </w:tblGrid>
      <w:tr w:rsidR="001967E4" w:rsidTr="00780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/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iginal item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ransl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cor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tention / </w:t>
            </w:r>
            <w:proofErr w:type="spellStart"/>
            <w:r>
              <w:t>Removal</w:t>
            </w:r>
            <w:proofErr w:type="spellEnd"/>
            <w: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mme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PMI-SQ r</w:t>
            </w:r>
          </w:p>
        </w:tc>
      </w:tr>
      <w:tr w:rsidR="001967E4" w:rsidRPr="009D01AC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:rsidR="001967E4" w:rsidRDefault="001967E4" w:rsidP="00954CE8"/>
        </w:tc>
        <w:tc>
          <w:tcPr>
            <w:tcW w:w="3331" w:type="dxa"/>
            <w:tcBorders>
              <w:top w:val="single" w:sz="4" w:space="0" w:color="auto"/>
            </w:tcBorders>
          </w:tcPr>
          <w:p w:rsidR="001967E4" w:rsidRPr="009D01AC" w:rsidRDefault="001967E4" w:rsidP="0019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9D01AC">
              <w:rPr>
                <w:i/>
              </w:rPr>
              <w:t>Preceded</w:t>
            </w:r>
            <w:proofErr w:type="spellEnd"/>
            <w:r w:rsidRPr="009D01AC">
              <w:rPr>
                <w:i/>
              </w:rPr>
              <w:t xml:space="preserve"> </w:t>
            </w:r>
            <w:proofErr w:type="spellStart"/>
            <w:r w:rsidRPr="009D01AC">
              <w:rPr>
                <w:i/>
              </w:rPr>
              <w:t>by</w:t>
            </w:r>
            <w:proofErr w:type="spellEnd"/>
            <w:r w:rsidRPr="009D01AC">
              <w:rPr>
                <w:i/>
              </w:rPr>
              <w:t>:</w:t>
            </w:r>
          </w:p>
          <w:p w:rsidR="001967E4" w:rsidRDefault="001967E4" w:rsidP="0019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il meine Mutter/mein Vater eine psychische Erkrankung hat, …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:rsidR="009D01AC" w:rsidRPr="009D01A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9D01AC">
              <w:rPr>
                <w:i/>
                <w:lang w:val="en-US"/>
              </w:rPr>
              <w:t>Preceded by:</w:t>
            </w:r>
          </w:p>
          <w:p w:rsidR="001967E4" w:rsidRPr="009D01A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D01AC">
              <w:rPr>
                <w:lang w:val="en-US"/>
              </w:rPr>
              <w:t>Because my mother/father has a mental illness, …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967E4" w:rsidRPr="009D01AC" w:rsidRDefault="001967E4" w:rsidP="0095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967E4" w:rsidRPr="009D01AC" w:rsidRDefault="001967E4" w:rsidP="0095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967E4" w:rsidRPr="009D01AC" w:rsidRDefault="001967E4" w:rsidP="0095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967E4" w:rsidRPr="009D01AC" w:rsidRDefault="001967E4" w:rsidP="0095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RPr="00DB58D0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B7422C" w:rsidRDefault="009D01AC" w:rsidP="009D01AC">
            <w:r w:rsidRPr="00B7422C">
              <w:t>AS_01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</w:t>
            </w:r>
            <w:r w:rsidRPr="00B7422C">
              <w:t>denke ich, mit mir stimmt etwas nicht.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I think there’s something wrong with me.</w:t>
            </w:r>
          </w:p>
        </w:tc>
        <w:tc>
          <w:tcPr>
            <w:tcW w:w="1276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59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410" w:type="dxa"/>
          </w:tcPr>
          <w:p w:rsid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Item Reduction 2 </w:t>
            </w:r>
          </w:p>
          <w:p w:rsid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Factor 2 </w:t>
            </w:r>
          </w:p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Step 8</w:t>
            </w:r>
          </w:p>
        </w:tc>
        <w:tc>
          <w:tcPr>
            <w:tcW w:w="1418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RPr="00DB58D0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B7422C" w:rsidRDefault="009D01AC" w:rsidP="009D01AC">
            <w:r w:rsidRPr="00B7422C">
              <w:t>AS_02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</w:t>
            </w:r>
            <w:r w:rsidRPr="00B7422C">
              <w:t>versuche ich, mich besonders normal und unauffällig zu verhalten, damit andere mir nicht anmerken, dass ich nicht normal bin.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I try to act particularly normal and inconspicuous so that others do not notice that I am not normal.</w:t>
            </w:r>
          </w:p>
        </w:tc>
        <w:tc>
          <w:tcPr>
            <w:tcW w:w="1276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59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410" w:type="dxa"/>
          </w:tcPr>
          <w:p w:rsid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Item Reduction 2 </w:t>
            </w:r>
          </w:p>
          <w:p w:rsid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Factor 2 </w:t>
            </w:r>
          </w:p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Step 7</w:t>
            </w:r>
          </w:p>
        </w:tc>
        <w:tc>
          <w:tcPr>
            <w:tcW w:w="1418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RPr="00DB58D0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B7422C" w:rsidRDefault="009D01AC" w:rsidP="009D01AC">
            <w:r w:rsidRPr="00B7422C">
              <w:t>AS_03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</w:t>
            </w:r>
            <w:r w:rsidRPr="00B7422C">
              <w:t>nehmen andere wahr, dass ich ander</w:t>
            </w:r>
            <w:r w:rsidR="00B7422C" w:rsidRPr="00B7422C">
              <w:t>s</w:t>
            </w:r>
            <w:r w:rsidRPr="00B7422C">
              <w:t>/komisch bin.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others notice that I am different/weird.</w:t>
            </w:r>
          </w:p>
        </w:tc>
        <w:tc>
          <w:tcPr>
            <w:tcW w:w="1276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59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410" w:type="dxa"/>
          </w:tcPr>
          <w:p w:rsid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Item Reduction 2 </w:t>
            </w:r>
          </w:p>
          <w:p w:rsid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Factor 2 </w:t>
            </w:r>
          </w:p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Step 5</w:t>
            </w:r>
          </w:p>
        </w:tc>
        <w:tc>
          <w:tcPr>
            <w:tcW w:w="1418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B7422C" w:rsidRDefault="009D01AC" w:rsidP="009D01AC">
            <w:r w:rsidRPr="00B7422C">
              <w:t>AS_04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</w:t>
            </w:r>
            <w:r w:rsidRPr="00B7422C">
              <w:t>habe ich Angst, mich anstecken zu können.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I am afraid of catching the illness.</w:t>
            </w:r>
          </w:p>
        </w:tc>
        <w:tc>
          <w:tcPr>
            <w:tcW w:w="1276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59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410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EFA 1</w:t>
            </w:r>
          </w:p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 xml:space="preserve">All </w:t>
            </w:r>
            <w:proofErr w:type="spellStart"/>
            <w:r w:rsidRPr="00B7422C">
              <w:t>factor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loadings</w:t>
            </w:r>
            <w:proofErr w:type="spellEnd"/>
            <w:r w:rsidRPr="00B7422C">
              <w:t xml:space="preserve"> &lt; .3</w:t>
            </w:r>
          </w:p>
        </w:tc>
        <w:tc>
          <w:tcPr>
            <w:tcW w:w="1418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01AC" w:rsidRPr="00DB58D0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B7422C" w:rsidRDefault="009D01AC" w:rsidP="009D01AC">
            <w:r w:rsidRPr="00B7422C">
              <w:t>AS_05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</w:t>
            </w:r>
            <w:r w:rsidRPr="00B7422C">
              <w:t>denke ich bei kleinsten Anzeichen, dass ich dieselbe Erkrankung habe wie meine Mutter/mein Vater.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I think at the slightest sign that I have the same illness as my mother/father.</w:t>
            </w:r>
          </w:p>
        </w:tc>
        <w:tc>
          <w:tcPr>
            <w:tcW w:w="1276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59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410" w:type="dxa"/>
          </w:tcPr>
          <w:p w:rsid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Item Reduction 2 </w:t>
            </w:r>
          </w:p>
          <w:p w:rsid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Factor 2 </w:t>
            </w:r>
          </w:p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Step 2</w:t>
            </w:r>
          </w:p>
        </w:tc>
        <w:tc>
          <w:tcPr>
            <w:tcW w:w="1418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RPr="00DB58D0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B7422C" w:rsidRDefault="009D01AC" w:rsidP="009D01AC">
            <w:r w:rsidRPr="00B7422C">
              <w:t>AS_06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</w:t>
            </w:r>
            <w:r w:rsidRPr="00B7422C">
              <w:t>denke ich, dass ich später keine eigenen Kinder bekommen sollte.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I don’t think I should have children of my own later on.</w:t>
            </w:r>
          </w:p>
        </w:tc>
        <w:tc>
          <w:tcPr>
            <w:tcW w:w="1276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59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410" w:type="dxa"/>
          </w:tcPr>
          <w:p w:rsid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Item Reduction 2 </w:t>
            </w:r>
          </w:p>
          <w:p w:rsid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 xml:space="preserve">Factor 2 </w:t>
            </w:r>
          </w:p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Step 6</w:t>
            </w:r>
          </w:p>
        </w:tc>
        <w:tc>
          <w:tcPr>
            <w:tcW w:w="1418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B7422C" w:rsidRDefault="009D01AC" w:rsidP="009D01AC">
            <w:r w:rsidRPr="00B7422C">
              <w:t>AS_07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…</w:t>
            </w:r>
            <w:r w:rsidRPr="00B7422C">
              <w:t>fühle ich mich weniger wert.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rPr>
                <w:lang w:val="en-US"/>
              </w:rPr>
              <w:t>…</w:t>
            </w:r>
            <w:r w:rsidRPr="00B7422C">
              <w:t xml:space="preserve">I </w:t>
            </w:r>
            <w:proofErr w:type="spellStart"/>
            <w:r w:rsidRPr="00B7422C">
              <w:t>feel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less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worthy</w:t>
            </w:r>
            <w:proofErr w:type="spellEnd"/>
            <w:r w:rsidRPr="00B7422C">
              <w:t>.</w:t>
            </w:r>
          </w:p>
        </w:tc>
        <w:tc>
          <w:tcPr>
            <w:tcW w:w="1276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59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Retention</w:t>
            </w:r>
          </w:p>
        </w:tc>
        <w:tc>
          <w:tcPr>
            <w:tcW w:w="2410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Affiliate</w:t>
            </w:r>
            <w:proofErr w:type="spellEnd"/>
            <w:r w:rsidRPr="00B7422C">
              <w:t xml:space="preserve"> SBA</w:t>
            </w:r>
          </w:p>
        </w:tc>
      </w:tr>
      <w:tr w:rsidR="009D01AC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B7422C" w:rsidRDefault="009D01AC" w:rsidP="009D01AC">
            <w:r w:rsidRPr="00B7422C">
              <w:t>AS_08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…</w:t>
            </w:r>
            <w:r w:rsidRPr="00B7422C">
              <w:t>denke ich, dass meine Familie nicht richtig ist.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…</w:t>
            </w:r>
            <w:r w:rsidR="00B7422C" w:rsidRPr="00B7422C">
              <w:rPr>
                <w:lang w:val="en-US"/>
              </w:rPr>
              <w:t>don’t think my family is normal.</w:t>
            </w:r>
          </w:p>
        </w:tc>
        <w:tc>
          <w:tcPr>
            <w:tcW w:w="1276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59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Retention</w:t>
            </w:r>
          </w:p>
        </w:tc>
        <w:tc>
          <w:tcPr>
            <w:tcW w:w="2410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Affiliate</w:t>
            </w:r>
            <w:proofErr w:type="spellEnd"/>
            <w:r w:rsidRPr="00B7422C">
              <w:t xml:space="preserve"> SBA</w:t>
            </w:r>
          </w:p>
        </w:tc>
      </w:tr>
      <w:tr w:rsidR="009D01AC" w:rsidTr="00D3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B7422C" w:rsidRDefault="009D01AC" w:rsidP="009D01AC">
            <w:r w:rsidRPr="00B7422C">
              <w:t>AS_09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rPr>
                <w:lang w:val="en-US"/>
              </w:rPr>
              <w:t>…</w:t>
            </w:r>
            <w:r w:rsidRPr="00B7422C">
              <w:t>fühle ich mich schuldig.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rPr>
                <w:lang w:val="en-US"/>
              </w:rPr>
              <w:t>…</w:t>
            </w:r>
            <w:r w:rsidRPr="00B7422C">
              <w:t xml:space="preserve">I </w:t>
            </w:r>
            <w:proofErr w:type="spellStart"/>
            <w:r w:rsidRPr="00B7422C">
              <w:t>feel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guilty</w:t>
            </w:r>
            <w:proofErr w:type="spellEnd"/>
            <w:r w:rsidRPr="00B7422C">
              <w:t>.</w:t>
            </w:r>
          </w:p>
        </w:tc>
        <w:tc>
          <w:tcPr>
            <w:tcW w:w="1276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59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Retention</w:t>
            </w:r>
          </w:p>
        </w:tc>
        <w:tc>
          <w:tcPr>
            <w:tcW w:w="2410" w:type="dxa"/>
          </w:tcPr>
          <w:p w:rsidR="009D01AC" w:rsidRPr="00B7422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9D01AC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Affiliate</w:t>
            </w:r>
            <w:proofErr w:type="spellEnd"/>
            <w:r w:rsidRPr="00B7422C">
              <w:t xml:space="preserve"> SBA</w:t>
            </w:r>
          </w:p>
          <w:p w:rsidR="00D37656" w:rsidRDefault="00D37656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37656" w:rsidRDefault="00D37656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37656" w:rsidRPr="00B7422C" w:rsidRDefault="00D37656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01AC" w:rsidTr="00D37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B7422C" w:rsidRDefault="009D01AC" w:rsidP="009D01AC">
            <w:r w:rsidRPr="00B7422C">
              <w:lastRenderedPageBreak/>
              <w:t>AS_10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rPr>
                <w:lang w:val="en-US"/>
              </w:rPr>
              <w:t>…</w:t>
            </w:r>
            <w:r w:rsidRPr="00B7422C">
              <w:t>schäme ich mich.</w:t>
            </w:r>
          </w:p>
        </w:tc>
        <w:tc>
          <w:tcPr>
            <w:tcW w:w="3331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rPr>
                <w:lang w:val="en-US"/>
              </w:rPr>
              <w:t>…</w:t>
            </w:r>
            <w:r w:rsidRPr="00B7422C">
              <w:t xml:space="preserve">I </w:t>
            </w:r>
            <w:proofErr w:type="spellStart"/>
            <w:r w:rsidRPr="00B7422C">
              <w:t>feel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ashamed</w:t>
            </w:r>
            <w:proofErr w:type="spellEnd"/>
            <w:r w:rsidRPr="00B7422C">
              <w:t>.</w:t>
            </w:r>
          </w:p>
        </w:tc>
        <w:tc>
          <w:tcPr>
            <w:tcW w:w="1276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1-101</w:t>
            </w:r>
          </w:p>
        </w:tc>
        <w:tc>
          <w:tcPr>
            <w:tcW w:w="1559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Removal</w:t>
            </w:r>
            <w:proofErr w:type="spellEnd"/>
          </w:p>
        </w:tc>
        <w:tc>
          <w:tcPr>
            <w:tcW w:w="2410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22C">
              <w:t>EFA 5</w:t>
            </w:r>
          </w:p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422C">
              <w:t>Crossloadings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with</w:t>
            </w:r>
            <w:proofErr w:type="spellEnd"/>
            <w:r w:rsidRPr="00B7422C">
              <w:t xml:space="preserve"> </w:t>
            </w:r>
            <w:proofErr w:type="spellStart"/>
            <w:r w:rsidRPr="00B7422C">
              <w:t>difference</w:t>
            </w:r>
            <w:proofErr w:type="spellEnd"/>
            <w:r w:rsidRPr="00B7422C">
              <w:t xml:space="preserve"> </w:t>
            </w:r>
            <w:r w:rsidRPr="00B7422C">
              <w:rPr>
                <w:rFonts w:cstheme="minorHAnsi"/>
              </w:rPr>
              <w:t>≤</w:t>
            </w:r>
            <w:r w:rsidRPr="00B7422C">
              <w:t xml:space="preserve"> .2</w:t>
            </w:r>
          </w:p>
        </w:tc>
        <w:tc>
          <w:tcPr>
            <w:tcW w:w="1418" w:type="dxa"/>
          </w:tcPr>
          <w:p w:rsidR="009D01AC" w:rsidRPr="00B7422C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B58D0" w:rsidTr="00D3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B58D0" w:rsidRPr="00B7422C" w:rsidRDefault="00DB58D0" w:rsidP="00DB58D0">
            <w:r w:rsidRPr="00B7422C">
              <w:t>AS_11</w:t>
            </w:r>
          </w:p>
        </w:tc>
        <w:tc>
          <w:tcPr>
            <w:tcW w:w="3331" w:type="dxa"/>
          </w:tcPr>
          <w:p w:rsidR="00DB58D0" w:rsidRPr="00B7422C" w:rsidRDefault="00DB58D0" w:rsidP="00DB5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Ich fühle mich als würde ich ein Schild mit mir herumtragen: „Er/Sie hat eine Mutter/einen Vater mit einer psychischen Erkrankung“</w:t>
            </w:r>
          </w:p>
        </w:tc>
        <w:tc>
          <w:tcPr>
            <w:tcW w:w="3331" w:type="dxa"/>
          </w:tcPr>
          <w:p w:rsidR="00DB58D0" w:rsidRPr="00B7422C" w:rsidRDefault="009D01AC" w:rsidP="00DB5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I feel like I'm carrying around a sign: "He/she has a mother/father with a mental illness".</w:t>
            </w:r>
          </w:p>
        </w:tc>
        <w:tc>
          <w:tcPr>
            <w:tcW w:w="1276" w:type="dxa"/>
          </w:tcPr>
          <w:p w:rsidR="00DB58D0" w:rsidRPr="00B7422C" w:rsidRDefault="009D01AC" w:rsidP="00DB5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422C">
              <w:rPr>
                <w:lang w:val="en-US"/>
              </w:rPr>
              <w:t>1-101</w:t>
            </w:r>
          </w:p>
        </w:tc>
        <w:tc>
          <w:tcPr>
            <w:tcW w:w="1559" w:type="dxa"/>
          </w:tcPr>
          <w:p w:rsidR="00DB58D0" w:rsidRPr="00B7422C" w:rsidRDefault="00784F5C" w:rsidP="00DB5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22C">
              <w:t>Retention</w:t>
            </w:r>
          </w:p>
        </w:tc>
        <w:tc>
          <w:tcPr>
            <w:tcW w:w="2410" w:type="dxa"/>
          </w:tcPr>
          <w:p w:rsidR="00DB58D0" w:rsidRPr="00B7422C" w:rsidRDefault="00DB58D0" w:rsidP="00DB5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DB58D0" w:rsidRPr="00B7422C" w:rsidRDefault="00784F5C" w:rsidP="00DB5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22C">
              <w:t>Experienced</w:t>
            </w:r>
            <w:proofErr w:type="spellEnd"/>
            <w:r w:rsidRPr="00B7422C">
              <w:t xml:space="preserve"> SBA</w:t>
            </w:r>
          </w:p>
        </w:tc>
      </w:tr>
      <w:tr w:rsidR="009D01AC" w:rsidRPr="00DB58D0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AS_12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Ich bin ein ganz normales Kind wie jedes andere auch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I’m just a normal kid like any other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101-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Item Reduction 2 </w:t>
            </w:r>
          </w:p>
          <w:p w:rsid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Factor 2 </w:t>
            </w:r>
          </w:p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Step 1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RPr="00DB58D0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AS_13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Weil ich so ein schwieriges Kind bin, ist meine Mutter/mein Vater erkrankt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Because I am such a difficult child, my mother/father has become ill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Item Reduction 2 </w:t>
            </w:r>
          </w:p>
          <w:p w:rsid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Factor 2 </w:t>
            </w:r>
          </w:p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Step 3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RPr="00DB58D0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AS_14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Ich bin (mit-)verantwortlich dafür, dass sich der Zustand meiner Mutter/meines Vaters nicht verbessert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I am (co-)responsible for the fact that the condition of my mother/father isn’t improving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Item Reduction 2 </w:t>
            </w:r>
          </w:p>
          <w:p w:rsid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Factor 2 </w:t>
            </w:r>
          </w:p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Step 4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AS_15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Ich muss die Erkrankung meiner Mutter/meines Vaters geheim halten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I have to keep my mother's/father's illness a secret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Item Reduction 2 </w:t>
            </w:r>
          </w:p>
          <w:p w:rsid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Factor 3 </w:t>
            </w:r>
          </w:p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Step 1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01AC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AS_16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Wenn ich die Erkrankung meiner Mutter/meines Vaters beschreibe, spiele ich die Schwere der Erkrankung herunter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When I describe my mother's/father's illness. I downplay the severity of it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Item Reduction 2 </w:t>
            </w:r>
          </w:p>
          <w:p w:rsid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Factor 3 </w:t>
            </w:r>
          </w:p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Step 2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01AC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AS_17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Mir ist es peinlich, dass meine Mutter/mein Vater eine psychische Erkrankung hat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I’m embarrassed that my mother/father has a mental illness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Retention</w:t>
            </w:r>
          </w:p>
        </w:tc>
        <w:tc>
          <w:tcPr>
            <w:tcW w:w="2410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0A7E">
              <w:t>Shame</w:t>
            </w:r>
            <w:proofErr w:type="spellEnd"/>
          </w:p>
        </w:tc>
      </w:tr>
      <w:tr w:rsidR="009D01AC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pPr>
              <w:rPr>
                <w:rFonts w:eastAsia="Calibri" w:cstheme="minorHAnsi"/>
              </w:rPr>
            </w:pPr>
            <w:r w:rsidRPr="00780A7E">
              <w:rPr>
                <w:rFonts w:eastAsia="Calibri" w:cstheme="minorHAnsi"/>
              </w:rPr>
              <w:t>AS_18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780A7E">
              <w:rPr>
                <w:rFonts w:eastAsia="Calibri" w:cstheme="minorHAnsi"/>
              </w:rPr>
              <w:t>Ich schäme mich dafür, dass meine Mutter/mein Vater nicht wie andere Mütter / Väter ist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I’m ashamed that my mother/father isn’t like other mothers/fathers</w:t>
            </w:r>
            <w:r w:rsidR="00780A7E" w:rsidRPr="00780A7E">
              <w:rPr>
                <w:lang w:val="en-US"/>
              </w:rPr>
              <w:t>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Retention</w:t>
            </w:r>
          </w:p>
        </w:tc>
        <w:tc>
          <w:tcPr>
            <w:tcW w:w="2410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Shame</w:t>
            </w:r>
            <w:proofErr w:type="spellEnd"/>
          </w:p>
        </w:tc>
      </w:tr>
      <w:tr w:rsidR="009D01AC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r w:rsidRPr="00780A7E">
              <w:lastRenderedPageBreak/>
              <w:t>AS_19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Wenn meine Mutter/mein Vater wegen ihrer/seiner Erkrankung verurteilt wird, fühle ich mich auch verurteilt.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If my mother/father is judged because of her/his illness</w:t>
            </w:r>
            <w:r w:rsidR="00780A7E" w:rsidRPr="00780A7E">
              <w:rPr>
                <w:lang w:val="en-US"/>
              </w:rPr>
              <w:t>,</w:t>
            </w:r>
            <w:r w:rsidRPr="00780A7E">
              <w:rPr>
                <w:lang w:val="en-US"/>
              </w:rPr>
              <w:t xml:space="preserve"> I feel judged too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EFA 1</w:t>
            </w:r>
          </w:p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 xml:space="preserve">All </w:t>
            </w:r>
            <w:proofErr w:type="spellStart"/>
            <w:r w:rsidRPr="00780A7E">
              <w:t>factor</w:t>
            </w:r>
            <w:proofErr w:type="spellEnd"/>
            <w:r w:rsidRPr="00780A7E">
              <w:t xml:space="preserve"> </w:t>
            </w:r>
            <w:proofErr w:type="spellStart"/>
            <w:r w:rsidRPr="00780A7E">
              <w:t>loadings</w:t>
            </w:r>
            <w:proofErr w:type="spellEnd"/>
            <w:r w:rsidRPr="00780A7E">
              <w:t xml:space="preserve"> &lt; 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967E4" w:rsidRDefault="001967E4" w:rsidP="0027254C">
      <w:r>
        <w:br w:type="page"/>
      </w:r>
    </w:p>
    <w:p w:rsidR="001967E4" w:rsidRPr="00780A7E" w:rsidRDefault="001967E4" w:rsidP="001967E4">
      <w:pPr>
        <w:rPr>
          <w:b/>
        </w:rPr>
      </w:pPr>
      <w:proofErr w:type="spellStart"/>
      <w:r w:rsidRPr="00780A7E">
        <w:rPr>
          <w:b/>
        </w:rPr>
        <w:lastRenderedPageBreak/>
        <w:t>Structural</w:t>
      </w:r>
      <w:proofErr w:type="spellEnd"/>
      <w:r w:rsidRPr="00780A7E">
        <w:rPr>
          <w:b/>
        </w:rPr>
        <w:t xml:space="preserve"> </w:t>
      </w:r>
      <w:proofErr w:type="spellStart"/>
      <w:r w:rsidRPr="00780A7E">
        <w:rPr>
          <w:b/>
        </w:rPr>
        <w:t>Discrimination</w:t>
      </w:r>
      <w:proofErr w:type="spellEnd"/>
    </w:p>
    <w:tbl>
      <w:tblPr>
        <w:tblStyle w:val="EinfacheTabelle4"/>
        <w:tblW w:w="14596" w:type="dxa"/>
        <w:tblLook w:val="04A0" w:firstRow="1" w:lastRow="0" w:firstColumn="1" w:lastColumn="0" w:noHBand="0" w:noVBand="1"/>
      </w:tblPr>
      <w:tblGrid>
        <w:gridCol w:w="1271"/>
        <w:gridCol w:w="3331"/>
        <w:gridCol w:w="3331"/>
        <w:gridCol w:w="1276"/>
        <w:gridCol w:w="1559"/>
        <w:gridCol w:w="2410"/>
        <w:gridCol w:w="1418"/>
      </w:tblGrid>
      <w:tr w:rsidR="001967E4" w:rsidTr="00780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/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iginal item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ransl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cor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tention / </w:t>
            </w:r>
            <w:proofErr w:type="spellStart"/>
            <w:r>
              <w:t>Removal</w:t>
            </w:r>
            <w:proofErr w:type="spellEnd"/>
            <w: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mme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967E4" w:rsidRDefault="001967E4" w:rsidP="00954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PMI-SQ r</w:t>
            </w:r>
          </w:p>
        </w:tc>
      </w:tr>
      <w:tr w:rsidR="001967E4" w:rsidRPr="009D01AC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:rsidR="001967E4" w:rsidRPr="00780A7E" w:rsidRDefault="001967E4" w:rsidP="00954CE8"/>
        </w:tc>
        <w:tc>
          <w:tcPr>
            <w:tcW w:w="3331" w:type="dxa"/>
            <w:tcBorders>
              <w:top w:val="single" w:sz="4" w:space="0" w:color="auto"/>
            </w:tcBorders>
          </w:tcPr>
          <w:p w:rsidR="001967E4" w:rsidRPr="00780A7E" w:rsidRDefault="001967E4" w:rsidP="0019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780A7E">
              <w:rPr>
                <w:i/>
              </w:rPr>
              <w:t>Preceded</w:t>
            </w:r>
            <w:proofErr w:type="spellEnd"/>
            <w:r w:rsidRPr="00780A7E">
              <w:rPr>
                <w:i/>
              </w:rPr>
              <w:t xml:space="preserve"> </w:t>
            </w:r>
            <w:proofErr w:type="spellStart"/>
            <w:r w:rsidRPr="00780A7E">
              <w:rPr>
                <w:i/>
              </w:rPr>
              <w:t>by</w:t>
            </w:r>
            <w:proofErr w:type="spellEnd"/>
            <w:r w:rsidRPr="00780A7E">
              <w:rPr>
                <w:i/>
              </w:rPr>
              <w:t>:</w:t>
            </w:r>
          </w:p>
          <w:p w:rsidR="001967E4" w:rsidRPr="00780A7E" w:rsidRDefault="001967E4" w:rsidP="0019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Wenn meine Mutter/mein Vater aufgrund der psychischen Erkrankung im</w:t>
            </w:r>
          </w:p>
          <w:p w:rsidR="001967E4" w:rsidRPr="00780A7E" w:rsidRDefault="001967E4" w:rsidP="0019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Krankenhaus war, …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80A7E">
              <w:rPr>
                <w:i/>
                <w:lang w:val="en-US"/>
              </w:rPr>
              <w:t>Preceded by:</w:t>
            </w:r>
          </w:p>
          <w:p w:rsidR="001967E4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When my mother/father was in hospital because of the mental </w:t>
            </w:r>
            <w:proofErr w:type="gramStart"/>
            <w:r w:rsidRPr="00780A7E">
              <w:rPr>
                <w:lang w:val="en-US"/>
              </w:rPr>
              <w:t>illness,…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967E4" w:rsidRPr="00780A7E" w:rsidRDefault="001967E4" w:rsidP="0095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967E4" w:rsidRPr="00780A7E" w:rsidRDefault="001967E4" w:rsidP="0095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967E4" w:rsidRPr="00780A7E" w:rsidRDefault="001967E4" w:rsidP="0095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967E4" w:rsidRPr="00780A7E" w:rsidRDefault="001967E4" w:rsidP="0095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STD_01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…</w:t>
            </w:r>
            <w:r w:rsidRPr="00780A7E">
              <w:t>konnte ich das Personal immer ansprechen, wenn ich Fragen zur Erkrankung meiner Mutter/meines Vaters hatte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…I could always approach the staff if I had any questions about my mother's/father's illness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01-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 xml:space="preserve">Additional </w:t>
            </w:r>
            <w:proofErr w:type="spellStart"/>
            <w:r w:rsidRPr="00780A7E">
              <w:t>screen</w:t>
            </w:r>
            <w:r w:rsidR="00780A7E" w:rsidRPr="00780A7E">
              <w:t>ing</w:t>
            </w:r>
            <w:proofErr w:type="spellEnd"/>
            <w:r w:rsidR="00780A7E" w:rsidRPr="00780A7E">
              <w:t xml:space="preserve"> </w:t>
            </w:r>
            <w:proofErr w:type="spellStart"/>
            <w:r w:rsidR="00780A7E" w:rsidRPr="00780A7E">
              <w:t>scales</w:t>
            </w:r>
            <w:proofErr w:type="spellEnd"/>
          </w:p>
        </w:tc>
        <w:tc>
          <w:tcPr>
            <w:tcW w:w="2410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Health care</w:t>
            </w:r>
          </w:p>
        </w:tc>
      </w:tr>
      <w:tr w:rsidR="009D01AC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STD_02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…</w:t>
            </w:r>
            <w:r w:rsidRPr="00780A7E">
              <w:t>hätte ich gerne mehr Informationen vom Krankenhauspersonal bekommen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…I’d have liked to get more information from the hospital staff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EFA 1</w:t>
            </w:r>
          </w:p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 xml:space="preserve">All </w:t>
            </w:r>
            <w:proofErr w:type="spellStart"/>
            <w:r w:rsidRPr="00780A7E">
              <w:t>factor</w:t>
            </w:r>
            <w:proofErr w:type="spellEnd"/>
            <w:r w:rsidRPr="00780A7E">
              <w:t xml:space="preserve"> </w:t>
            </w:r>
            <w:proofErr w:type="spellStart"/>
            <w:r w:rsidRPr="00780A7E">
              <w:t>loadings</w:t>
            </w:r>
            <w:proofErr w:type="spellEnd"/>
            <w:r w:rsidRPr="00780A7E">
              <w:t xml:space="preserve"> &lt; .3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01AC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STD_03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…</w:t>
            </w:r>
            <w:r w:rsidRPr="00780A7E">
              <w:t>fühlte ich mich vom Krankenhauspersonal gut einbezogen und informiert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…I felt well integrated and informed by the hospital staff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01-1</w:t>
            </w:r>
          </w:p>
        </w:tc>
        <w:tc>
          <w:tcPr>
            <w:tcW w:w="1559" w:type="dxa"/>
          </w:tcPr>
          <w:p w:rsidR="009D01AC" w:rsidRPr="00780A7E" w:rsidRDefault="00780A7E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 xml:space="preserve">Additional </w:t>
            </w:r>
            <w:proofErr w:type="spellStart"/>
            <w:r w:rsidRPr="00780A7E">
              <w:t>screening</w:t>
            </w:r>
            <w:proofErr w:type="spellEnd"/>
            <w:r w:rsidRPr="00780A7E">
              <w:t xml:space="preserve"> </w:t>
            </w:r>
            <w:proofErr w:type="spellStart"/>
            <w:r w:rsidRPr="00780A7E">
              <w:t>scales</w:t>
            </w:r>
            <w:proofErr w:type="spellEnd"/>
          </w:p>
        </w:tc>
        <w:tc>
          <w:tcPr>
            <w:tcW w:w="2410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Health care</w:t>
            </w:r>
          </w:p>
        </w:tc>
      </w:tr>
      <w:tr w:rsidR="009D01AC" w:rsidRP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STD_04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…</w:t>
            </w:r>
            <w:r w:rsidRPr="00780A7E">
              <w:t>fühlte ich mich, als wäre ich dort unerwünscht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…I felt like I was unwanted there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Item Reduction 1 Factor 4</w:t>
            </w:r>
          </w:p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Removing item increased Cronbach’s alpha of subscale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Tr="00D3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r w:rsidRPr="00780A7E">
              <w:t>STD_05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…</w:t>
            </w:r>
            <w:r w:rsidRPr="00780A7E">
              <w:t>war die Beziehung zwischen mir und dem Krankenhauspersonal gut.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…</w:t>
            </w:r>
            <w:r w:rsidRPr="00780A7E">
              <w:rPr>
                <w:lang w:val="en-US"/>
              </w:rPr>
              <w:t>the relationship between me and the hospital staff was goo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01-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D01AC" w:rsidRPr="00780A7E" w:rsidRDefault="00780A7E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 xml:space="preserve">Additional </w:t>
            </w:r>
            <w:proofErr w:type="spellStart"/>
            <w:r w:rsidRPr="00780A7E">
              <w:t>screening</w:t>
            </w:r>
            <w:proofErr w:type="spellEnd"/>
            <w:r w:rsidRPr="00780A7E">
              <w:t xml:space="preserve"> </w:t>
            </w:r>
            <w:proofErr w:type="spellStart"/>
            <w:r w:rsidRPr="00780A7E">
              <w:t>scales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Health care</w:t>
            </w:r>
          </w:p>
        </w:tc>
      </w:tr>
      <w:tr w:rsidR="008A096F" w:rsidTr="00D37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A096F" w:rsidRPr="00780A7E" w:rsidRDefault="008A096F" w:rsidP="008A096F">
            <w:r w:rsidRPr="00780A7E">
              <w:t>STD_06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:rsidR="008A096F" w:rsidRPr="00780A7E" w:rsidRDefault="008A096F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Ich denke, meiner Mutter/meinem Vater wurde durch das Gesundheitssystem nicht genug geholfen.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:rsidR="008A096F" w:rsidRPr="00780A7E" w:rsidRDefault="009D01AC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My mother/father wasn’t helped enough by the health system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A096F" w:rsidRPr="00780A7E" w:rsidRDefault="009D01AC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1-1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A096F" w:rsidRPr="00780A7E" w:rsidRDefault="008A096F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A096F" w:rsidRPr="00780A7E" w:rsidRDefault="008A096F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EFA 1</w:t>
            </w:r>
          </w:p>
          <w:p w:rsidR="008A096F" w:rsidRPr="00780A7E" w:rsidRDefault="008A096F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 xml:space="preserve">All </w:t>
            </w:r>
            <w:proofErr w:type="spellStart"/>
            <w:r w:rsidRPr="00780A7E">
              <w:t>factor</w:t>
            </w:r>
            <w:proofErr w:type="spellEnd"/>
            <w:r w:rsidRPr="00780A7E">
              <w:t xml:space="preserve"> </w:t>
            </w:r>
            <w:proofErr w:type="spellStart"/>
            <w:r w:rsidRPr="00780A7E">
              <w:t>loadings</w:t>
            </w:r>
            <w:proofErr w:type="spellEnd"/>
            <w:r w:rsidRPr="00780A7E">
              <w:t xml:space="preserve"> &lt; 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A096F" w:rsidRPr="00780A7E" w:rsidRDefault="008A096F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D37656" w:rsidRDefault="00D37656">
      <w:r>
        <w:rPr>
          <w:b/>
          <w:bCs/>
        </w:rPr>
        <w:br w:type="page"/>
      </w:r>
    </w:p>
    <w:tbl>
      <w:tblPr>
        <w:tblStyle w:val="EinfacheTabelle4"/>
        <w:tblW w:w="14596" w:type="dxa"/>
        <w:tblLook w:val="04A0" w:firstRow="1" w:lastRow="0" w:firstColumn="1" w:lastColumn="0" w:noHBand="0" w:noVBand="1"/>
      </w:tblPr>
      <w:tblGrid>
        <w:gridCol w:w="1271"/>
        <w:gridCol w:w="3331"/>
        <w:gridCol w:w="3331"/>
        <w:gridCol w:w="1276"/>
        <w:gridCol w:w="1559"/>
        <w:gridCol w:w="2410"/>
        <w:gridCol w:w="1418"/>
      </w:tblGrid>
      <w:tr w:rsidR="008A096F" w:rsidRPr="00D37656" w:rsidTr="00D376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8A096F" w:rsidRPr="00D37656" w:rsidRDefault="008A096F" w:rsidP="008A096F">
            <w:pPr>
              <w:rPr>
                <w:b w:val="0"/>
              </w:rPr>
            </w:pPr>
          </w:p>
        </w:tc>
        <w:tc>
          <w:tcPr>
            <w:tcW w:w="3331" w:type="dxa"/>
          </w:tcPr>
          <w:p w:rsidR="008A096F" w:rsidRPr="00D37656" w:rsidRDefault="008A096F" w:rsidP="008A0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lang w:val="en-US"/>
              </w:rPr>
            </w:pPr>
            <w:r w:rsidRPr="00D37656">
              <w:rPr>
                <w:b w:val="0"/>
                <w:i/>
                <w:lang w:val="en-US"/>
              </w:rPr>
              <w:t>Preceded by:</w:t>
            </w:r>
          </w:p>
          <w:p w:rsidR="008A096F" w:rsidRPr="00D37656" w:rsidRDefault="008A096F" w:rsidP="008A0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D37656">
              <w:rPr>
                <w:b w:val="0"/>
                <w:lang w:val="en-US"/>
              </w:rPr>
              <w:t>In der Schule</w:t>
            </w:r>
            <w:r w:rsidR="00F10B19" w:rsidRPr="00D37656">
              <w:rPr>
                <w:b w:val="0"/>
                <w:lang w:val="en-US"/>
              </w:rPr>
              <w:t xml:space="preserve"> </w:t>
            </w:r>
            <w:r w:rsidRPr="00D37656">
              <w:rPr>
                <w:b w:val="0"/>
                <w:lang w:val="en-US"/>
              </w:rPr>
              <w:t>…</w:t>
            </w:r>
          </w:p>
        </w:tc>
        <w:tc>
          <w:tcPr>
            <w:tcW w:w="3331" w:type="dxa"/>
          </w:tcPr>
          <w:p w:rsidR="009D01AC" w:rsidRPr="00D37656" w:rsidRDefault="009D01AC" w:rsidP="009D0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lang w:val="en-US"/>
              </w:rPr>
            </w:pPr>
            <w:r w:rsidRPr="00D37656">
              <w:rPr>
                <w:b w:val="0"/>
                <w:i/>
                <w:lang w:val="en-US"/>
              </w:rPr>
              <w:t>Preceded by:</w:t>
            </w:r>
          </w:p>
          <w:p w:rsidR="008A096F" w:rsidRPr="00D37656" w:rsidRDefault="009D01AC" w:rsidP="009D0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D37656">
              <w:rPr>
                <w:b w:val="0"/>
                <w:lang w:val="en-US"/>
              </w:rPr>
              <w:t>At school</w:t>
            </w:r>
            <w:r w:rsidR="00F10B19" w:rsidRPr="00D37656">
              <w:rPr>
                <w:b w:val="0"/>
                <w:lang w:val="en-US"/>
              </w:rPr>
              <w:t xml:space="preserve"> </w:t>
            </w:r>
            <w:r w:rsidRPr="00D37656">
              <w:rPr>
                <w:b w:val="0"/>
                <w:lang w:val="en-US"/>
              </w:rPr>
              <w:t>…</w:t>
            </w:r>
          </w:p>
        </w:tc>
        <w:tc>
          <w:tcPr>
            <w:tcW w:w="1276" w:type="dxa"/>
          </w:tcPr>
          <w:p w:rsidR="008A096F" w:rsidRPr="00D37656" w:rsidRDefault="008A096F" w:rsidP="008A0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  <w:tc>
          <w:tcPr>
            <w:tcW w:w="1559" w:type="dxa"/>
          </w:tcPr>
          <w:p w:rsidR="008A096F" w:rsidRPr="00D37656" w:rsidRDefault="008A096F" w:rsidP="008A0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  <w:tc>
          <w:tcPr>
            <w:tcW w:w="2410" w:type="dxa"/>
          </w:tcPr>
          <w:p w:rsidR="008A096F" w:rsidRPr="00D37656" w:rsidRDefault="008A096F" w:rsidP="008A0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  <w:tc>
          <w:tcPr>
            <w:tcW w:w="1418" w:type="dxa"/>
          </w:tcPr>
          <w:p w:rsidR="008A096F" w:rsidRPr="00D37656" w:rsidRDefault="008A096F" w:rsidP="008A0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</w:tr>
      <w:tr w:rsidR="009D01AC" w:rsidRPr="00106FA7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STD_07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…</w:t>
            </w:r>
            <w:r w:rsidRPr="00780A7E">
              <w:t>würde ich gerne mehr über psychische Erkrankungen erfahren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…I’d like to learn more about mental illness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EFA 1</w:t>
            </w:r>
          </w:p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All factor loadings &lt; .3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RPr="00106FA7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STD_08</w:t>
            </w:r>
          </w:p>
        </w:tc>
        <w:tc>
          <w:tcPr>
            <w:tcW w:w="3331" w:type="dxa"/>
          </w:tcPr>
          <w:p w:rsidR="009D01AC" w:rsidRPr="00780A7E" w:rsidRDefault="00F10B19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…</w:t>
            </w:r>
            <w:r w:rsidR="009D01AC" w:rsidRPr="00780A7E">
              <w:t xml:space="preserve">kann ich </w:t>
            </w:r>
            <w:proofErr w:type="gramStart"/>
            <w:r w:rsidR="009D01AC" w:rsidRPr="00780A7E">
              <w:t>mit meinen Lehrer</w:t>
            </w:r>
            <w:proofErr w:type="gramEnd"/>
            <w:r w:rsidR="009D01AC" w:rsidRPr="00780A7E">
              <w:t>*innen über die psychische Erkrankung meiner Mutter/meines Vaters sprechen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…I can talk to my teachers about my mother's or father's illness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EFA 1</w:t>
            </w:r>
          </w:p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All factor loadings &lt; .3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RPr="00106FA7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STD_09</w:t>
            </w:r>
          </w:p>
        </w:tc>
        <w:tc>
          <w:tcPr>
            <w:tcW w:w="3331" w:type="dxa"/>
          </w:tcPr>
          <w:p w:rsidR="009D01AC" w:rsidRPr="00780A7E" w:rsidRDefault="00F10B19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…</w:t>
            </w:r>
            <w:r w:rsidR="009D01AC" w:rsidRPr="00780A7E">
              <w:t>gehen die Lehrer*innen auf mich und meine Schwierigkeiten zu Hause ein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…the teachers respond to me and my difficulties at home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101-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EFA 1</w:t>
            </w:r>
          </w:p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All factor loadings &lt; .3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RPr="00106FA7" w:rsidTr="00D3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r w:rsidRPr="00780A7E">
              <w:t>STD_10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:rsidR="009D01AC" w:rsidRPr="00780A7E" w:rsidRDefault="00F10B19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…</w:t>
            </w:r>
            <w:r w:rsidR="009D01AC" w:rsidRPr="00780A7E">
              <w:t xml:space="preserve">fühle ich mich wegen der psychischen Erkrankung meiner Mutter/meines Vaters </w:t>
            </w:r>
            <w:r w:rsidR="009D01AC" w:rsidRPr="00780A7E">
              <w:rPr>
                <w:b/>
              </w:rPr>
              <w:t>nicht</w:t>
            </w:r>
            <w:r w:rsidR="009D01AC" w:rsidRPr="00780A7E">
              <w:t xml:space="preserve"> benachteiligt.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…I don’t feel disadvantaged because of my mother's/father's illness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01-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EFA 1</w:t>
            </w:r>
          </w:p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All factor loadings &lt; 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A096F" w:rsidRPr="00BC1CE2" w:rsidTr="00D37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:rsidR="008A096F" w:rsidRPr="00780A7E" w:rsidRDefault="008A096F" w:rsidP="008A096F">
            <w:pPr>
              <w:rPr>
                <w:lang w:val="en-US"/>
              </w:rPr>
            </w:pPr>
            <w:bookmarkStart w:id="0" w:name="_GoBack"/>
          </w:p>
        </w:tc>
        <w:tc>
          <w:tcPr>
            <w:tcW w:w="3331" w:type="dxa"/>
            <w:tcBorders>
              <w:top w:val="single" w:sz="4" w:space="0" w:color="auto"/>
            </w:tcBorders>
          </w:tcPr>
          <w:p w:rsidR="008A096F" w:rsidRPr="00780A7E" w:rsidRDefault="008A096F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80A7E">
              <w:rPr>
                <w:i/>
                <w:lang w:val="en-US"/>
              </w:rPr>
              <w:t>Preceded by:</w:t>
            </w:r>
          </w:p>
          <w:p w:rsidR="008A096F" w:rsidRPr="00780A7E" w:rsidRDefault="008A096F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 xml:space="preserve">In den </w:t>
            </w:r>
            <w:proofErr w:type="spellStart"/>
            <w:r w:rsidRPr="00780A7E">
              <w:rPr>
                <w:lang w:val="en-US"/>
              </w:rPr>
              <w:t>Medien</w:t>
            </w:r>
            <w:proofErr w:type="spellEnd"/>
            <w:r w:rsidR="00F10B19" w:rsidRPr="00780A7E">
              <w:rPr>
                <w:lang w:val="en-US"/>
              </w:rPr>
              <w:t xml:space="preserve"> </w:t>
            </w:r>
            <w:r w:rsidRPr="00780A7E">
              <w:rPr>
                <w:lang w:val="en-US"/>
              </w:rPr>
              <w:t>…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80A7E">
              <w:rPr>
                <w:i/>
                <w:lang w:val="en-US"/>
              </w:rPr>
              <w:t>Preceded by:</w:t>
            </w:r>
          </w:p>
          <w:p w:rsidR="008A096F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In the media,</w:t>
            </w:r>
            <w:r w:rsidR="00F10B19" w:rsidRPr="00780A7E">
              <w:rPr>
                <w:lang w:val="en-US"/>
              </w:rPr>
              <w:t xml:space="preserve"> …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96F" w:rsidRPr="00780A7E" w:rsidRDefault="008A096F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A096F" w:rsidRPr="00780A7E" w:rsidRDefault="008A096F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A096F" w:rsidRPr="00780A7E" w:rsidRDefault="008A096F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A096F" w:rsidRPr="00780A7E" w:rsidRDefault="008A096F" w:rsidP="008A0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bookmarkEnd w:id="0"/>
      <w:tr w:rsidR="009D01AC" w:rsidRPr="00106FA7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STD_11</w:t>
            </w:r>
          </w:p>
        </w:tc>
        <w:tc>
          <w:tcPr>
            <w:tcW w:w="3331" w:type="dxa"/>
          </w:tcPr>
          <w:p w:rsidR="009D01AC" w:rsidRPr="00780A7E" w:rsidRDefault="00F10B19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…</w:t>
            </w:r>
            <w:r w:rsidR="009D01AC" w:rsidRPr="00780A7E">
              <w:t>werden psychische Erkrankungen angemessen dargestellt.</w:t>
            </w:r>
          </w:p>
        </w:tc>
        <w:tc>
          <w:tcPr>
            <w:tcW w:w="3331" w:type="dxa"/>
          </w:tcPr>
          <w:p w:rsidR="009D01AC" w:rsidRPr="00780A7E" w:rsidRDefault="00F10B19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…</w:t>
            </w:r>
            <w:r w:rsidRPr="00780A7E">
              <w:rPr>
                <w:lang w:val="en-US"/>
              </w:rPr>
              <w:t>m</w:t>
            </w:r>
            <w:r w:rsidR="009D01AC" w:rsidRPr="00780A7E">
              <w:rPr>
                <w:lang w:val="en-US"/>
              </w:rPr>
              <w:t>ental illness is portrayed appropriately.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01-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EFA 1</w:t>
            </w:r>
          </w:p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All factor loadings &lt; .3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RPr="00BC1CE2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r w:rsidRPr="00780A7E">
              <w:t>STD_12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:rsidR="009D01AC" w:rsidRPr="00780A7E" w:rsidRDefault="00F10B19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…</w:t>
            </w:r>
            <w:r w:rsidR="009D01AC" w:rsidRPr="00780A7E">
              <w:t>werden psychische Erkrankungen negativ dargestellt.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:rsidR="009D01AC" w:rsidRPr="00780A7E" w:rsidRDefault="00F10B19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…</w:t>
            </w:r>
            <w:r w:rsidRPr="00780A7E">
              <w:rPr>
                <w:lang w:val="en-US"/>
              </w:rPr>
              <w:t>m</w:t>
            </w:r>
            <w:r w:rsidR="009D01AC" w:rsidRPr="00780A7E">
              <w:rPr>
                <w:lang w:val="en-US"/>
              </w:rPr>
              <w:t>ental illness is portrayed negatively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D01AC" w:rsidRPr="00780A7E" w:rsidRDefault="00780A7E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Item Reduction 1 Factor 6</w:t>
            </w:r>
          </w:p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Removing item increased Cronbach’s alpha of subsc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01AC" w:rsidRPr="00106FA7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:rsidR="009D01AC" w:rsidRPr="00780A7E" w:rsidRDefault="009D01AC" w:rsidP="009D01AC">
            <w:r w:rsidRPr="00780A7E">
              <w:t>STD_13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Ich erhalte von niemandem ausreichend Informationen über die psychische Erkrankung meiner Mutter/meines Vaters.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I don’t get enough information from anyone about my mother's/father's illness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-1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EFA 1</w:t>
            </w:r>
          </w:p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All factor loadings &lt; .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37656" w:rsidRPr="00106FA7" w:rsidTr="00780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9D01AC" w:rsidRPr="00780A7E" w:rsidRDefault="009D01AC" w:rsidP="009D01AC">
            <w:r w:rsidRPr="00780A7E">
              <w:t>STD_14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t xml:space="preserve">Ich weiß genau, an welche (professionellen) Stellen ich mich wenden kann, wenn ich Hilfe </w:t>
            </w:r>
            <w:r w:rsidRPr="00780A7E">
              <w:lastRenderedPageBreak/>
              <w:t>wegen der Erkrankung meiner Mutter meines Vaters benötige.</w:t>
            </w:r>
          </w:p>
        </w:tc>
        <w:tc>
          <w:tcPr>
            <w:tcW w:w="3331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lastRenderedPageBreak/>
              <w:t xml:space="preserve">I know exactly which (professional) places I can turn to </w:t>
            </w:r>
            <w:r w:rsidRPr="00780A7E">
              <w:rPr>
                <w:lang w:val="en-US"/>
              </w:rPr>
              <w:lastRenderedPageBreak/>
              <w:t>if I need help because of my mother's/father's illness.…</w:t>
            </w:r>
          </w:p>
        </w:tc>
        <w:tc>
          <w:tcPr>
            <w:tcW w:w="1276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7E">
              <w:lastRenderedPageBreak/>
              <w:t>101-1</w:t>
            </w:r>
          </w:p>
        </w:tc>
        <w:tc>
          <w:tcPr>
            <w:tcW w:w="1559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EFA 2</w:t>
            </w:r>
          </w:p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All factor loadings &lt; .3</w:t>
            </w:r>
          </w:p>
        </w:tc>
        <w:tc>
          <w:tcPr>
            <w:tcW w:w="1418" w:type="dxa"/>
          </w:tcPr>
          <w:p w:rsidR="009D01AC" w:rsidRPr="00780A7E" w:rsidRDefault="009D01AC" w:rsidP="009D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37656" w:rsidRPr="00106FA7" w:rsidTr="00780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r w:rsidRPr="00780A7E">
              <w:t>STD_15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Es gibt ausreichend Hilfsangebote für meine Eltern und mich.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There’s enough help available for my parents and me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A7E">
              <w:t>101-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80A7E">
              <w:t>Removal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EFA 1</w:t>
            </w:r>
          </w:p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0A7E">
              <w:rPr>
                <w:lang w:val="en-US"/>
              </w:rPr>
              <w:t>All factor loadings &lt; 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D01AC" w:rsidRPr="00780A7E" w:rsidRDefault="009D01AC" w:rsidP="009D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C92508" w:rsidRPr="00106FA7" w:rsidRDefault="00C92508" w:rsidP="0027254C">
      <w:pPr>
        <w:rPr>
          <w:lang w:val="en-US"/>
        </w:rPr>
      </w:pPr>
    </w:p>
    <w:sectPr w:rsidR="00C92508" w:rsidRPr="00106FA7" w:rsidSect="0027254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508"/>
    <w:rsid w:val="00094731"/>
    <w:rsid w:val="000E376C"/>
    <w:rsid w:val="00106FA7"/>
    <w:rsid w:val="001967E4"/>
    <w:rsid w:val="001D276F"/>
    <w:rsid w:val="0027254C"/>
    <w:rsid w:val="00402203"/>
    <w:rsid w:val="00437154"/>
    <w:rsid w:val="00780A7E"/>
    <w:rsid w:val="00784F5C"/>
    <w:rsid w:val="0079046B"/>
    <w:rsid w:val="00834FA3"/>
    <w:rsid w:val="00892F29"/>
    <w:rsid w:val="008A096F"/>
    <w:rsid w:val="008E7F99"/>
    <w:rsid w:val="00954CE8"/>
    <w:rsid w:val="009D01AC"/>
    <w:rsid w:val="00A4362D"/>
    <w:rsid w:val="00AC511E"/>
    <w:rsid w:val="00B7422C"/>
    <w:rsid w:val="00B77B76"/>
    <w:rsid w:val="00BC1CE2"/>
    <w:rsid w:val="00C92508"/>
    <w:rsid w:val="00CE30B5"/>
    <w:rsid w:val="00D37656"/>
    <w:rsid w:val="00DB58D0"/>
    <w:rsid w:val="00E05F78"/>
    <w:rsid w:val="00F10B19"/>
    <w:rsid w:val="00F1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B03BA"/>
  <w15:chartTrackingRefBased/>
  <w15:docId w15:val="{975B73FE-175B-4472-A7D2-37B84B530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92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6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67E4"/>
    <w:rPr>
      <w:rFonts w:ascii="Segoe UI" w:hAnsi="Segoe UI" w:cs="Segoe UI"/>
      <w:sz w:val="18"/>
      <w:szCs w:val="18"/>
    </w:rPr>
  </w:style>
  <w:style w:type="table" w:styleId="EinfacheTabelle4">
    <w:name w:val="Plain Table 4"/>
    <w:basedOn w:val="NormaleTabelle"/>
    <w:uiPriority w:val="44"/>
    <w:rsid w:val="00780A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81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00</Words>
  <Characters>11972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1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cke5</dc:creator>
  <cp:keywords/>
  <dc:description/>
  <cp:lastModifiedBy>Markus Stracke_h</cp:lastModifiedBy>
  <cp:revision>9</cp:revision>
  <cp:lastPrinted>2023-10-12T10:46:00Z</cp:lastPrinted>
  <dcterms:created xsi:type="dcterms:W3CDTF">2023-10-12T09:43:00Z</dcterms:created>
  <dcterms:modified xsi:type="dcterms:W3CDTF">2024-01-24T21:36:00Z</dcterms:modified>
</cp:coreProperties>
</file>